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6DB7E" w14:textId="158E6829" w:rsidR="00983EC2" w:rsidRDefault="00983EC2" w:rsidP="00983EC2">
      <w:pPr>
        <w:spacing w:line="360" w:lineRule="auto"/>
        <w:rPr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ry </w:t>
      </w:r>
      <w:r w:rsidR="00795D7B">
        <w:rPr>
          <w:rFonts w:asciiTheme="minorHAnsi" w:hAnsiTheme="minorHAnsi" w:cstheme="minorHAnsi"/>
          <w:b/>
          <w:bCs/>
          <w:color w:val="000000" w:themeColor="text1"/>
          <w:lang w:val="en-US"/>
        </w:rPr>
        <w:t>data</w:t>
      </w:r>
      <w:r w:rsidRPr="00F5170C">
        <w:rPr>
          <w:rFonts w:asciiTheme="minorHAnsi" w:hAnsiTheme="minorHAnsi" w:cstheme="minorHAnsi"/>
          <w:b/>
          <w:bCs/>
          <w:color w:val="000000" w:themeColor="text1"/>
          <w:lang w:val="en-US"/>
        </w:rPr>
        <w:t>:</w:t>
      </w:r>
      <w:r w:rsidRPr="00F5170C">
        <w:rPr>
          <w:rFonts w:asciiTheme="minorHAnsi" w:hAnsiTheme="minorHAnsi" w:cstheme="minorHAnsi"/>
          <w:color w:val="000000" w:themeColor="text1"/>
          <w:lang w:val="en-US"/>
        </w:rPr>
        <w:t xml:space="preserve"> summar</w:t>
      </w:r>
      <w:r>
        <w:rPr>
          <w:rFonts w:asciiTheme="minorHAnsi" w:hAnsiTheme="minorHAnsi" w:cstheme="minorHAnsi"/>
          <w:color w:val="000000" w:themeColor="text1"/>
          <w:lang w:val="en-US"/>
        </w:rPr>
        <w:t>y</w:t>
      </w:r>
      <w:r w:rsidRPr="00F5170C">
        <w:rPr>
          <w:rFonts w:asciiTheme="minorHAnsi" w:hAnsiTheme="minorHAnsi" w:cstheme="minorHAnsi"/>
          <w:color w:val="000000" w:themeColor="text1"/>
          <w:lang w:val="en-US"/>
        </w:rPr>
        <w:t xml:space="preserve"> of cases included in the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current</w:t>
      </w:r>
      <w:r w:rsidRPr="00F5170C">
        <w:rPr>
          <w:rFonts w:asciiTheme="minorHAnsi" w:hAnsiTheme="minorHAnsi" w:cstheme="minorHAnsi"/>
          <w:color w:val="000000" w:themeColor="text1"/>
          <w:lang w:val="en-US"/>
        </w:rPr>
        <w:t xml:space="preserve"> study</w:t>
      </w:r>
    </w:p>
    <w:p w14:paraId="65FF4F55" w14:textId="77777777" w:rsidR="00983EC2" w:rsidRPr="00C03CEA" w:rsidRDefault="00983EC2" w:rsidP="00983EC2">
      <w:pPr>
        <w:ind w:left="1416"/>
        <w:rPr>
          <w:rFonts w:ascii="Calibri" w:hAnsi="Calibri" w:cs="Calibri"/>
          <w:color w:val="000000"/>
          <w:sz w:val="20"/>
          <w:szCs w:val="20"/>
          <w:lang w:val="en-US"/>
        </w:rPr>
      </w:pPr>
    </w:p>
    <w:tbl>
      <w:tblPr>
        <w:tblW w:w="5061" w:type="pct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424"/>
        <w:gridCol w:w="347"/>
        <w:gridCol w:w="1253"/>
        <w:gridCol w:w="1048"/>
        <w:gridCol w:w="942"/>
        <w:gridCol w:w="945"/>
        <w:gridCol w:w="1215"/>
        <w:gridCol w:w="1225"/>
        <w:gridCol w:w="2112"/>
        <w:gridCol w:w="1401"/>
        <w:gridCol w:w="1083"/>
        <w:gridCol w:w="762"/>
        <w:gridCol w:w="617"/>
        <w:gridCol w:w="591"/>
        <w:gridCol w:w="636"/>
        <w:gridCol w:w="553"/>
        <w:gridCol w:w="64"/>
      </w:tblGrid>
      <w:tr w:rsidR="00983EC2" w:rsidRPr="00983EC2" w14:paraId="0FEAFC07" w14:textId="77777777" w:rsidTr="003A43B8">
        <w:trPr>
          <w:trHeight w:val="22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290" w14:textId="77777777" w:rsidR="00983EC2" w:rsidRPr="00983EC2" w:rsidRDefault="00983EC2" w:rsidP="001D0068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1A41" w14:textId="77777777" w:rsidR="00983EC2" w:rsidRPr="00983EC2" w:rsidRDefault="00983EC2" w:rsidP="001D0068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1570" w14:textId="77777777" w:rsidR="00983EC2" w:rsidRPr="00983EC2" w:rsidRDefault="00983EC2" w:rsidP="001D0068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</w:p>
        </w:tc>
        <w:tc>
          <w:tcPr>
            <w:tcW w:w="10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7A6420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Auto-immune disease</w:t>
            </w:r>
          </w:p>
        </w:tc>
        <w:tc>
          <w:tcPr>
            <w:tcW w:w="248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5FCB9C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Toxoplasmosis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EB0D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139" w14:textId="77777777" w:rsidR="00983EC2" w:rsidRPr="00983EC2" w:rsidRDefault="00983EC2" w:rsidP="001D0068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56D4" w14:textId="77777777" w:rsidR="00983EC2" w:rsidRPr="00983EC2" w:rsidRDefault="00983EC2" w:rsidP="001D0068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</w:p>
        </w:tc>
      </w:tr>
      <w:tr w:rsidR="008173EA" w:rsidRPr="00983EC2" w14:paraId="18C22B86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5F657" w14:textId="2E40612E" w:rsidR="00C5207D" w:rsidRDefault="00C5207D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Case number</w:t>
            </w:r>
          </w:p>
          <w:p w14:paraId="44D35981" w14:textId="0470550D" w:rsidR="00983EC2" w:rsidRPr="00983EC2" w:rsidRDefault="00C5207D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(NRCT c</w:t>
            </w: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od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1D9635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Sex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18621F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Ag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7790445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Typ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8A5B011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Treatment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76076B0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Disease in flare or Remissio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AB5F0D1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Classificatio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0E44237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 xml:space="preserve">Type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FCD0BF9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Primo-infection or</w:t>
            </w: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br/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851410C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Clinical sign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0395149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Diagnostic metho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1F034E2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Treatmen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29BA5D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Genotype*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F49CC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Outcome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EB994" w14:textId="77777777" w:rsidR="00983EC2" w:rsidRPr="00983EC2" w:rsidRDefault="00983EC2" w:rsidP="001D0068">
            <w:pPr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Ref</w:t>
            </w:r>
          </w:p>
        </w:tc>
      </w:tr>
      <w:tr w:rsidR="008173EA" w:rsidRPr="00983EC2" w14:paraId="35CCBE94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B936" w14:textId="77777777" w:rsidR="00C5207D" w:rsidRDefault="00C5207D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</w:t>
            </w:r>
          </w:p>
          <w:p w14:paraId="6C0C7577" w14:textId="48D5DA5B" w:rsidR="00983EC2" w:rsidRPr="00983EC2" w:rsidRDefault="00C5207D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33029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428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147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EED35F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D3CB7B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Etanercep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61107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C0AFF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2B8CA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C05237" w14:textId="6A11E5D9" w:rsidR="00983EC2" w:rsidRPr="00983EC2" w:rsidRDefault="00983EC2" w:rsidP="001D0068">
            <w:pPr>
              <w:ind w:right="274"/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81ED68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Bilateral uveiti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Bilateral retinitis extensive 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217FA7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F16F4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y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663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E02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0997A" w14:textId="24A6E596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598FD494" w14:textId="77777777" w:rsidTr="003A43B8">
        <w:trPr>
          <w:gridAfter w:val="1"/>
          <w:wAfter w:w="20" w:type="pct"/>
          <w:trHeight w:val="566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AB43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2 </w:t>
            </w:r>
          </w:p>
          <w:p w14:paraId="0AB804C4" w14:textId="2E606A88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23049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943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DB7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BFA9FB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8CD81D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nakinra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ethotrex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FB4A4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5D8DE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1B0B9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98DD8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876471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ilateral uveiti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horioretinit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9179F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01FA2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6DE8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typical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G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762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9585E" w14:textId="59A14C4D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22A93297" w14:textId="77777777" w:rsidTr="003A43B8">
        <w:trPr>
          <w:gridAfter w:val="1"/>
          <w:wAfter w:w="20" w:type="pct"/>
          <w:trHeight w:val="677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F52A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</w:t>
            </w:r>
          </w:p>
          <w:p w14:paraId="7DDB2813" w14:textId="361FB2DC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24043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D59D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472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6935A6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E00A93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Anti-TNF alpha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69785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3B03D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20E2AC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FF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8C544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894FC1" w14:textId="67FEAEF1" w:rsidR="00983EC2" w:rsidRPr="006E453E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6E453E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Brain </w:t>
            </w:r>
            <w:proofErr w:type="spellStart"/>
            <w:r w:rsidRPr="006E453E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abscesses</w:t>
            </w:r>
            <w:proofErr w:type="spellEnd"/>
            <w:r w:rsidRPr="006E453E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6E453E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seizure</w:t>
            </w:r>
            <w:proofErr w:type="spellEnd"/>
            <w:r w:rsidRPr="006E453E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br/>
              <w:t xml:space="preserve">Visions </w:t>
            </w:r>
            <w:proofErr w:type="spellStart"/>
            <w:r w:rsidRPr="006E453E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disorders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C5688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rain abscesse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4876A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127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I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D7BD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 (cognitive sequelae)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465FC" w14:textId="3B4F56AA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2C7A9F90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D1DF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4 </w:t>
            </w:r>
          </w:p>
          <w:p w14:paraId="50068D9E" w14:textId="075A2890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22047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BA2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E04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5DF04A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7C1445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ethotrex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68A69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CC8E0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7291B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4C0EA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DA6D2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horioretinit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9AB7F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8FE15B" w14:textId="403E440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zi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587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typical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FC97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(loss of vision)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09400" w14:textId="7663E9AA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2595E1D3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8E7D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</w:t>
            </w:r>
          </w:p>
          <w:p w14:paraId="77482FCD" w14:textId="285B3285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30024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B92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7D7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C405B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71BFC0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 Methotrex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A1258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29D63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0B762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BFF01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6B427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E145A4" w14:textId="308A2F1D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3974D3" w14:textId="758F7609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y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B11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typical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DBE1" w14:textId="11D7DD88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931BD" w14:textId="3BB29F76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183EEA34" w14:textId="77777777" w:rsidTr="003A43B8">
        <w:trPr>
          <w:gridAfter w:val="1"/>
          <w:wAfter w:w="20" w:type="pct"/>
          <w:trHeight w:val="552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7785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</w:t>
            </w:r>
          </w:p>
          <w:p w14:paraId="02051E0B" w14:textId="41C5592E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33015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3CE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1B0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89DBE9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6A5D25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Rituximab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lemtuzu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284315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ease in flar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66DF7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974C1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4EFE38" w14:textId="1434374D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7BB1D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Uveiti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Decreased visi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6161F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F8F04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y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33E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E3D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1127C" w14:textId="5BB83FF2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71379AA2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20A10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</w:t>
            </w:r>
          </w:p>
          <w:p w14:paraId="40AB877C" w14:textId="3C8A81AF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29059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7B8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084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49BF0B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D6DD97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CS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M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3DA82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ease in flar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68402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C72C2A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FF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A3803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07B03F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onfu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ognitive impairmen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A530A5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lood and CS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EC0AAF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C574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frica 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DB89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Partial recovery (cognitive sequelae) 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FDC6A" w14:textId="50C985CD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398737A9" w14:textId="77777777" w:rsidTr="003A43B8">
        <w:trPr>
          <w:gridAfter w:val="1"/>
          <w:wAfter w:w="20" w:type="pct"/>
          <w:trHeight w:val="65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9920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8</w:t>
            </w:r>
          </w:p>
          <w:p w14:paraId="7D3427AB" w14:textId="05EDD909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29073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BDD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982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46FE39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37B119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CS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M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5F943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C6F10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1A7A7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75D8A23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  <w:p w14:paraId="12D3C4F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</w:p>
          <w:p w14:paraId="6137046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</w:p>
          <w:p w14:paraId="16B1B04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</w:p>
          <w:p w14:paraId="39C35B3F" w14:textId="7E130B44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noProof/>
                <w:color w:val="000000"/>
                <w:sz w:val="13"/>
                <w:szCs w:val="13"/>
              </w:rPr>
              <w:drawing>
                <wp:anchor distT="0" distB="0" distL="114300" distR="114300" simplePos="0" relativeHeight="251662336" behindDoc="0" locked="0" layoutInCell="1" allowOverlap="1" wp14:anchorId="4FBE6D2F" wp14:editId="576F8C73">
                  <wp:simplePos x="0" y="0"/>
                  <wp:positionH relativeFrom="column">
                    <wp:posOffset>876300</wp:posOffset>
                  </wp:positionH>
                  <wp:positionV relativeFrom="paragraph">
                    <wp:posOffset>0</wp:posOffset>
                  </wp:positionV>
                  <wp:extent cx="3429000" cy="12700"/>
                  <wp:effectExtent l="0" t="0" r="0" b="0"/>
                  <wp:wrapNone/>
                  <wp:docPr id="2" name="Image 2" descr="page3image85833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4B2123E-E270-E148-B854-8429DA75300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 descr="page3image8583328">
                            <a:extLst>
                              <a:ext uri="{FF2B5EF4-FFF2-40B4-BE49-F238E27FC236}">
                                <a16:creationId xmlns:a16="http://schemas.microsoft.com/office/drawing/2014/main" id="{E4B2123E-E270-E148-B854-8429DA75300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5042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  <w:p w14:paraId="16904B1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89E7F7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ilateral chorioretinit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38CA93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lood and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4534B2" w14:textId="219D7338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i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589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A77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68D4A" w14:textId="65BD9ACC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4234A03C" w14:textId="77777777" w:rsidTr="003A43B8">
        <w:trPr>
          <w:gridAfter w:val="1"/>
          <w:wAfter w:w="20" w:type="pct"/>
          <w:trHeight w:val="412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17D4" w14:textId="05B5CCC8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D3C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D9E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5F3485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12C0DD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athiopri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21D080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ease in flar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CA544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10102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1C6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1D4ADDC" w14:textId="0203FA91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sthenia, 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loaters, uveit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1E9B1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31078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y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23D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6F0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258C6" w14:textId="30462F7B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17685407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0B76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10 </w:t>
            </w:r>
          </w:p>
          <w:p w14:paraId="77F404D2" w14:textId="36CBE1B7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13117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E32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1FC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B3E4D3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24F47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Mycophenolate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C48AD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0F711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272330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isseminated (ocular, cerebral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1D86AA" w14:textId="23C914B9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1C3F4CA" w14:textId="67955484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n uveitis, bilateral chorioretiniti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aculo-papular rash, fever, cough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92925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VH/AH, Blood and CS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30607B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4FE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Atypical 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0C7C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(loss of vision)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E1715" w14:textId="158A916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Current </w:t>
            </w:r>
            <w:r w:rsidR="00677AA4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udy</w:t>
            </w:r>
          </w:p>
        </w:tc>
      </w:tr>
      <w:tr w:rsidR="008173EA" w:rsidRPr="00983EC2" w14:paraId="31F65E1E" w14:textId="77777777" w:rsidTr="003A43B8">
        <w:trPr>
          <w:gridAfter w:val="1"/>
          <w:wAfter w:w="20" w:type="pct"/>
          <w:trHeight w:val="734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4A64" w14:textId="2A7DD459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9A8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CE8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9E418E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rohn diseas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9D5C2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zathiopri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E4D0A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2689D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83B74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uci-symptomati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1B106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50678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 at delivery with congenital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transmission (fever and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epatosplenomegaly in newborn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A07D7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FAD6E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92D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449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89845" w14:textId="2047AD7A" w:rsidR="00983EC2" w:rsidRPr="00795D7B" w:rsidRDefault="006D3F23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highlight w:val="cyan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]</w:t>
            </w:r>
          </w:p>
        </w:tc>
      </w:tr>
      <w:tr w:rsidR="008173EA" w:rsidRPr="00983EC2" w14:paraId="43C90480" w14:textId="77777777" w:rsidTr="003A43B8">
        <w:trPr>
          <w:gridAfter w:val="1"/>
          <w:wAfter w:w="20" w:type="pct"/>
          <w:trHeight w:val="37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7093" w14:textId="38481CF2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A2C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6AE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53C26F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rohn diseas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FAFD14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zathiopri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FBB0A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B51B8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ED3B7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E0E498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26791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horioretinit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000F73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1812B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y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5F8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88E1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02F72" w14:textId="090100AC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11AA1DC0" w14:textId="77777777" w:rsidTr="003A43B8">
        <w:trPr>
          <w:gridAfter w:val="1"/>
          <w:wAfter w:w="20" w:type="pct"/>
          <w:trHeight w:val="65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653D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3</w:t>
            </w:r>
          </w:p>
          <w:p w14:paraId="11BE8569" w14:textId="6E0F722D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11030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B7A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74F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ED089D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rohn diseas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449E7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ethotrex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07F751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BC195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F24457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FF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D88DF8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F4D7B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, confusion, cerebral abscesse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Gait disturban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052FA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rain biops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01445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723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I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D88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DAB1B" w14:textId="7D71BDF5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31D6AAB2" w14:textId="77777777" w:rsidTr="003A43B8">
        <w:trPr>
          <w:gridAfter w:val="1"/>
          <w:wAfter w:w="20" w:type="pct"/>
          <w:trHeight w:val="72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7568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14 </w:t>
            </w:r>
          </w:p>
          <w:p w14:paraId="46441ACD" w14:textId="1C119A68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21084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125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CA8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ED3593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rohn diseas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D13671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Remicad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M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66560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FE929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49D0F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uci-symptomati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E18898" w14:textId="75E6E8AD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41D6E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DF4CA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ositive PCR in blood and CSF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erological tes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78C03E0" w14:textId="66D82C29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linda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691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I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54F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6D3C4" w14:textId="123C35E5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57E058DE" w14:textId="77777777" w:rsidTr="003A43B8">
        <w:trPr>
          <w:gridAfter w:val="1"/>
          <w:wAfter w:w="20" w:type="pct"/>
          <w:trHeight w:val="72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B1BA7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5</w:t>
            </w:r>
          </w:p>
          <w:p w14:paraId="135F33C0" w14:textId="1BE62861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37004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1125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A237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46EA5F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ti-synthetase syndrom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lymyos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3E15DC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MF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7D86B5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49B020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AAD34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9788F8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2813F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otor deficit, convul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abscess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9932C2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rain biopsy and CSF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1073F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E526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I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C1AA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ath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82FD8" w14:textId="4822014C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424A10CF" w14:textId="77777777" w:rsidTr="003A43B8">
        <w:trPr>
          <w:gridAfter w:val="1"/>
          <w:wAfter w:w="20" w:type="pct"/>
          <w:trHeight w:val="567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1AA4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lastRenderedPageBreak/>
              <w:t>16</w:t>
            </w:r>
          </w:p>
          <w:p w14:paraId="54BE2FF6" w14:textId="388D4424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29066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DF1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620D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5D6D8F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trophying polychond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4EFF3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A16EE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28FEF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CA428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ulmonar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66944C" w14:textId="62E3C63E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54196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neumonia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ardiogenic shoc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60412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lood and B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AFD40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C5A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I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848D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ath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039E7" w14:textId="095E5476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78A0BD50" w14:textId="77777777" w:rsidTr="003A43B8">
        <w:trPr>
          <w:gridAfter w:val="1"/>
          <w:wAfter w:w="20" w:type="pct"/>
          <w:trHeight w:val="468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B063" w14:textId="418B35BF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A1F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CFC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7CB1A7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utoimmune hemolytic anemi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C2608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CFD0D9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ease in flar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FEC30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8BC7E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8151F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31870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215264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694CE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y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0F3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2CD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41470" w14:textId="21F1B915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7001414A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A1D8" w14:textId="1499C551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B80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E4B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7421EF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Body myos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AAC57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65667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193BC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16F28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62BF1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A4AC3D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horioretinitis, uveit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47857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D7095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y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CE1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CB0E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5A03E" w14:textId="722DB384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3615137E" w14:textId="77777777" w:rsidTr="003A43B8">
        <w:trPr>
          <w:gridAfter w:val="1"/>
          <w:wAfter w:w="20" w:type="pct"/>
          <w:trHeight w:val="649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3889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9</w:t>
            </w:r>
          </w:p>
          <w:p w14:paraId="7B329AC2" w14:textId="0A48F86B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31039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ED7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410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485554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ryoglobulinemia type 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A248E0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Rituxi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69A69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27E47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74704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FF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2039BA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F77ED7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emporo-spatial disorientat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onfusion, dysarthria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Impairment of cognitive function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DD380F" w14:textId="024E11A3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CSF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Cytology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f brain biops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BC64C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EB2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I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40E3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Partial recovery (cognitive sequelae) 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2F030" w14:textId="4443BCD0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6D85CC24" w14:textId="77777777" w:rsidTr="003A43B8">
        <w:trPr>
          <w:gridAfter w:val="1"/>
          <w:wAfter w:w="20" w:type="pct"/>
          <w:trHeight w:val="691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DAC7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0</w:t>
            </w:r>
          </w:p>
          <w:p w14:paraId="61998923" w14:textId="23C0615B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23082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DEA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805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7448BB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Good's syndrom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B1326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E7F02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F5451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674D6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124DE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64361B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Cognitive impairment,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ultiple brain absces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207CE2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Brain imaging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 of brain biops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rain biops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07C2B2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Pyrimethamin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06A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I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51E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B4869" w14:textId="60AA9B69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0260A9FB" w14:textId="77777777" w:rsidTr="003A43B8">
        <w:trPr>
          <w:gridAfter w:val="1"/>
          <w:wAfter w:w="20" w:type="pct"/>
          <w:trHeight w:val="428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8D04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1</w:t>
            </w:r>
          </w:p>
          <w:p w14:paraId="40F585C7" w14:textId="05E31B20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13168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F12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E7B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A7A381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diopathic nephrotic syndrom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DC59CD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CS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M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1E0A6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82747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FBA480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isseminated (ocular, cerebral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691B3E" w14:textId="4830F58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346DAF0" w14:textId="6CC587A6" w:rsidR="00983EC2" w:rsidRPr="00983EC2" w:rsidRDefault="005A67FF" w:rsidP="009967F4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Uveitis, Decreased vision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eve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049F29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 and CS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FED718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825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265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5A9B" w14:textId="3265E599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4DDD0987" w14:textId="77777777" w:rsidTr="003A43B8">
        <w:trPr>
          <w:gridAfter w:val="1"/>
          <w:wAfter w:w="20" w:type="pct"/>
          <w:trHeight w:val="72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BEF9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2</w:t>
            </w:r>
          </w:p>
          <w:p w14:paraId="5165A21A" w14:textId="6826DE5A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21079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A7D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151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05834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soriatic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E8A05C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ethotrex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0D3621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E273B8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B7E2AB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seminated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(lung, skin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38A1C4" w14:textId="7E98E3F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A2B16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, polypnea, oxygen-dependenc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aculo-papular rash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7C5DB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AL and sk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322F54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F53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31F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A1CBB" w14:textId="6D9B5A32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50D1F22E" w14:textId="77777777" w:rsidTr="003A43B8">
        <w:trPr>
          <w:gridAfter w:val="1"/>
          <w:wAfter w:w="20" w:type="pct"/>
          <w:trHeight w:val="44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12633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3</w:t>
            </w:r>
          </w:p>
          <w:p w14:paraId="33C34BF2" w14:textId="3A68C971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10022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5CD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09A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F0A474D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soriatic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85E239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 Remicad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E8786A3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44D29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4FA73F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D00529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62D7AC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eurological symptom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6F8E34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ositive PCR in CS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334BE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5FD7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982B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7406" w14:textId="630853C1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629BCD83" w14:textId="77777777" w:rsidTr="003A43B8">
        <w:trPr>
          <w:gridAfter w:val="1"/>
          <w:wAfter w:w="20" w:type="pct"/>
          <w:trHeight w:val="468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A91B" w14:textId="77777777" w:rsidR="008173EA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4</w:t>
            </w:r>
          </w:p>
          <w:p w14:paraId="2144AD0C" w14:textId="54488483" w:rsidR="00983EC2" w:rsidRPr="00983EC2" w:rsidRDefault="008173EA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gH33018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7322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CE0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E4C7A84" w14:textId="1D55D8CB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arcoidos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051EF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813A0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9AF726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08754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86E940" w14:textId="0D773D1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AEFD4A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Uveit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337CCD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B9F620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ythro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EF14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7E115" w14:textId="77777777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(retinal detachment)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29E32" w14:textId="04A4EDB1" w:rsidR="00983EC2" w:rsidRPr="00983EC2" w:rsidRDefault="00983EC2" w:rsidP="00983EC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36DC58D5" w14:textId="77777777" w:rsidTr="003A43B8">
        <w:trPr>
          <w:gridAfter w:val="1"/>
          <w:wAfter w:w="20" w:type="pct"/>
          <w:trHeight w:val="51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036B" w14:textId="6A33819A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D7C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676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6339A4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cleroderm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B3604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824C2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AF65E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E4452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uci-symptomati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3CB50A" w14:textId="76520EF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3FA275D" w14:textId="4D52D063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Asthenia, myalgia,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lyadenopathies cervical, axillary and inguina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C4CF6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54D01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2AE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2DD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0B0D2" w14:textId="0407489C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rrent study</w:t>
            </w:r>
          </w:p>
        </w:tc>
      </w:tr>
      <w:tr w:rsidR="008173EA" w:rsidRPr="00983EC2" w14:paraId="66508A32" w14:textId="77777777" w:rsidTr="003A43B8">
        <w:trPr>
          <w:gridAfter w:val="1"/>
          <w:wAfter w:w="20" w:type="pct"/>
          <w:trHeight w:val="734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B67A" w14:textId="54FFCE3B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D2AA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A3BA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DC07B7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C4C9A5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ethotrexat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dalimu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1CA7C0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ease in flar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0448B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F67901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30EBD5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833C7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izur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B2F34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rain biops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2C9D8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ulfamethoxazol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rimethopri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4F62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038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B9DC6" w14:textId="131B8FA7" w:rsidR="00983EC2" w:rsidRPr="00983EC2" w:rsidRDefault="00333042" w:rsidP="001D0068">
            <w:pPr>
              <w:spacing w:after="240"/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]</w:t>
            </w:r>
          </w:p>
        </w:tc>
      </w:tr>
      <w:tr w:rsidR="008173EA" w:rsidRPr="00983EC2" w14:paraId="27CA8125" w14:textId="77777777" w:rsidTr="003A43B8">
        <w:trPr>
          <w:gridAfter w:val="1"/>
          <w:wAfter w:w="20" w:type="pct"/>
          <w:trHeight w:val="706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9521" w14:textId="74978CBD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FDB3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9D11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56CF0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D50DC1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dalimu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18400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5E7A4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E8504B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1329B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350D4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Headaches, gait and speech disturbances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acial palsy and mild hemipares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4C346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ositive PCR in brain biops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83AE4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1EFF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176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22B0D" w14:textId="3A935F4C" w:rsidR="00983EC2" w:rsidRPr="00983EC2" w:rsidRDefault="00333042" w:rsidP="0033304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3]</w:t>
            </w:r>
          </w:p>
        </w:tc>
      </w:tr>
      <w:tr w:rsidR="008173EA" w:rsidRPr="00983EC2" w14:paraId="5054080F" w14:textId="77777777" w:rsidTr="003A43B8">
        <w:trPr>
          <w:gridAfter w:val="1"/>
          <w:wAfter w:w="20" w:type="pct"/>
          <w:trHeight w:val="566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1FBE" w14:textId="74FF30A8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717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40FC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CCF598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9AA8E5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ethotrexat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Inflixi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F24B5C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5EFA2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AF4FA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8ECCC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D538AF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ight facial droop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lurred speech and difficulty walkin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0641D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191D2B" w14:textId="7D113A68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linda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0AD5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080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9098" w14:textId="512BB0D8" w:rsidR="00983EC2" w:rsidRPr="00983EC2" w:rsidRDefault="0033304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4)</w:t>
            </w:r>
          </w:p>
        </w:tc>
      </w:tr>
      <w:tr w:rsidR="008173EA" w:rsidRPr="00983EC2" w14:paraId="54A8D9AD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1691" w14:textId="7CFAA2ED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CA0D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2AAE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5B40BA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72F0EE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ethotrexat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Inflixi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35BB7F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0AC745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2F7F4A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70F28B" w14:textId="55AA9655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15BCD4" w14:textId="5C25891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horioretini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F9CE1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63D6E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7CBD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9C0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81ACD" w14:textId="28E52D09" w:rsidR="00983EC2" w:rsidRPr="00983EC2" w:rsidRDefault="0033304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5]</w:t>
            </w:r>
          </w:p>
        </w:tc>
      </w:tr>
      <w:tr w:rsidR="008173EA" w:rsidRPr="00983EC2" w14:paraId="54B55900" w14:textId="77777777" w:rsidTr="003A43B8">
        <w:trPr>
          <w:gridAfter w:val="1"/>
          <w:wAfter w:w="20" w:type="pct"/>
          <w:trHeight w:val="594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AC52" w14:textId="36494EB7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6BAE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D062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4022F5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2DF957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tanercep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74F2B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90D23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DE53F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948E50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C882341" w14:textId="7EB400B1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ecreased vision, peripapillary edema,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inflammation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BD2DE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undu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D9801F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F456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6BD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4E942" w14:textId="7AFD7EEB" w:rsidR="00983EC2" w:rsidRPr="00983EC2" w:rsidRDefault="0033304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5]</w:t>
            </w:r>
          </w:p>
        </w:tc>
      </w:tr>
      <w:tr w:rsidR="008173EA" w:rsidRPr="00983EC2" w14:paraId="5A7A1A20" w14:textId="77777777" w:rsidTr="003A43B8">
        <w:trPr>
          <w:gridAfter w:val="1"/>
          <w:wAfter w:w="20" w:type="pct"/>
          <w:trHeight w:val="552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42E8A" w14:textId="355D9C9F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A404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1671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97DDCF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93AFC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, Methotrexat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Infliximab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Leflunomid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8CA2A6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CA4AA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9DAA5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9D0A7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BA6A9D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Headache, seizure, speech disturbance,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acial hemipares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CE11D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390420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29C6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FCCB" w14:textId="77777777" w:rsidR="00983EC2" w:rsidRPr="00803B60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803B6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FE392" w14:textId="59397433" w:rsidR="00983EC2" w:rsidRPr="00803B60" w:rsidRDefault="0033304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6]</w:t>
            </w:r>
          </w:p>
        </w:tc>
      </w:tr>
      <w:tr w:rsidR="008173EA" w:rsidRPr="00983EC2" w14:paraId="4DA2C536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1F69" w14:textId="634E46F1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6B43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ACB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79DDE6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E6A84F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ethotrex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7BC64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71933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2A6D04" w14:textId="20EE2EE2" w:rsidR="00983EC2" w:rsidRPr="00983EC2" w:rsidRDefault="009967F4" w:rsidP="009967F4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isseminated (lungs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A514D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1D332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n-productive cough, shortness of breath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B41329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3EC49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ulfamethoxazol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rimethopri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99B3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7C0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4F976" w14:textId="39F60A89" w:rsidR="00983EC2" w:rsidRPr="005B639A" w:rsidRDefault="0033304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7]</w:t>
            </w:r>
          </w:p>
        </w:tc>
      </w:tr>
      <w:tr w:rsidR="008173EA" w:rsidRPr="00983EC2" w14:paraId="162DA282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7BEF" w14:textId="4D047AD2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lastRenderedPageBreak/>
              <w:t>3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37F6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C5F5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9E1CE1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6AD1C0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ethotrex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183AA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E8F5F9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D537A9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932FC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9BAF7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nsory hypoesthesia on the right face sid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AA661F6" w14:textId="13CDB6A4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Positive PCR in blood 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d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CSF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08E10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ulfamethoxazol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rimethopri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D880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877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234BA" w14:textId="0C532486" w:rsidR="00983EC2" w:rsidRPr="00983EC2" w:rsidRDefault="0033304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8]</w:t>
            </w:r>
            <w:r w:rsidR="00091407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</w:t>
            </w:r>
          </w:p>
        </w:tc>
      </w:tr>
      <w:tr w:rsidR="008173EA" w:rsidRPr="00983EC2" w14:paraId="44C87552" w14:textId="77777777" w:rsidTr="003A43B8">
        <w:trPr>
          <w:gridAfter w:val="1"/>
          <w:wAfter w:w="20" w:type="pct"/>
          <w:trHeight w:val="538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0E05" w14:textId="3FE89A03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6C9E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BA48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243256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4FDFAB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89123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B8C442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1FA89F" w14:textId="180E0B1E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isseminated</w:t>
            </w:r>
            <w:r w:rsidR="001D0068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(skin, lungs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C94996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CED73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Cough, red skin macules,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ynovitis in the right kne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Partial seizure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244DE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ultur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B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CD4B7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4148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51A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9FA69" w14:textId="35D91A41" w:rsidR="00983EC2" w:rsidRPr="00983EC2" w:rsidRDefault="0033304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9]</w:t>
            </w:r>
            <w:r w:rsidR="003C37D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</w:t>
            </w:r>
          </w:p>
        </w:tc>
      </w:tr>
      <w:tr w:rsidR="008173EA" w:rsidRPr="00983EC2" w14:paraId="634F7AB6" w14:textId="77777777" w:rsidTr="003A43B8">
        <w:trPr>
          <w:gridAfter w:val="1"/>
          <w:wAfter w:w="20" w:type="pct"/>
          <w:trHeight w:val="565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A933" w14:textId="5969491E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CDE4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7E79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31D574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7A98E6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dalimu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C85F2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F655C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04640A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2B6D28" w14:textId="5D85471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0788BF" w14:textId="505F9A6C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loaters, and 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Uveitis, necrotizing retinit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15F2D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11C15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ulfamethoxazol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rimethopri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369B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916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38C4" w14:textId="4B19E89E" w:rsidR="00983EC2" w:rsidRPr="00983EC2" w:rsidRDefault="00306F60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0]</w:t>
            </w:r>
          </w:p>
        </w:tc>
      </w:tr>
      <w:tr w:rsidR="008173EA" w:rsidRPr="00983EC2" w14:paraId="78D9D521" w14:textId="77777777" w:rsidTr="003A43B8">
        <w:trPr>
          <w:gridAfter w:val="1"/>
          <w:wAfter w:w="20" w:type="pct"/>
          <w:trHeight w:val="524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8B34" w14:textId="3726F08C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04A1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74C7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F4D519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43FD7F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rametini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04CC47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1B049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38C077F" w14:textId="1121975F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isseminated</w:t>
            </w:r>
            <w:r w:rsidR="009967F4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(ocular, cerebral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E0869AE" w14:textId="2BFAD56D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CB0A2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Gait incoordination and fine motor skill difficulties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527BF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CSF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6AE38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ulfamethoxazol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rimethopri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8D89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F0A3" w14:textId="77777777" w:rsidR="00983EC2" w:rsidRPr="00E50663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E50663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A5D0" w14:textId="3CBC3A17" w:rsidR="00983EC2" w:rsidRPr="00E50663" w:rsidRDefault="0020601E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1]</w:t>
            </w:r>
          </w:p>
        </w:tc>
      </w:tr>
      <w:tr w:rsidR="008173EA" w:rsidRPr="00983EC2" w14:paraId="0D417F83" w14:textId="77777777" w:rsidTr="003A43B8">
        <w:trPr>
          <w:gridAfter w:val="1"/>
          <w:wAfter w:w="20" w:type="pct"/>
          <w:trHeight w:val="566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5882" w14:textId="6BE6ECDE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A677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F295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0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hideMark/>
          </w:tcPr>
          <w:p w14:paraId="026135B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  <w:p w14:paraId="136BC0A7" w14:textId="77777777" w:rsidR="00E50663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noProof/>
                <w:color w:val="000000"/>
                <w:sz w:val="13"/>
                <w:szCs w:val="13"/>
              </w:rPr>
              <w:drawing>
                <wp:anchor distT="0" distB="0" distL="114300" distR="114300" simplePos="0" relativeHeight="251660288" behindDoc="0" locked="0" layoutInCell="1" allowOverlap="1" wp14:anchorId="6D6BF297" wp14:editId="61466A63">
                  <wp:simplePos x="0" y="0"/>
                  <wp:positionH relativeFrom="column">
                    <wp:posOffset>685800</wp:posOffset>
                  </wp:positionH>
                  <wp:positionV relativeFrom="paragraph">
                    <wp:posOffset>419100</wp:posOffset>
                  </wp:positionV>
                  <wp:extent cx="3454400" cy="12700"/>
                  <wp:effectExtent l="0" t="0" r="0" b="0"/>
                  <wp:wrapNone/>
                  <wp:docPr id="4" name="Image 4" descr="page3image85833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485B1B8-2C82-0C44-BCB0-6B45E753312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3" descr="page3image8583328">
                            <a:extLst>
                              <a:ext uri="{FF2B5EF4-FFF2-40B4-BE49-F238E27FC236}">
                                <a16:creationId xmlns:a16="http://schemas.microsoft.com/office/drawing/2014/main" id="{F485B1B8-2C82-0C44-BCB0-6B45E753312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7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D9A30AB" w14:textId="77777777" w:rsidR="00E50663" w:rsidRDefault="00E50663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</w:p>
          <w:p w14:paraId="0D79C3E5" w14:textId="77777777" w:rsidR="00E50663" w:rsidRDefault="00E50663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</w:p>
          <w:p w14:paraId="3E173277" w14:textId="3F49CE3D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AF7DFD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nfliximab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ethotrex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520D9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DF802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944BB3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CE7B9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868A83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ight sided weaknes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ild left-sided facial droop and slurred speech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20B68E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Brain histology and imaging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erological tes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C454F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ulfamethoxazol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rimethopri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C428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E54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4B3C6" w14:textId="257361A7" w:rsidR="00983EC2" w:rsidRPr="00983EC2" w:rsidRDefault="0020601E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2]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</w:t>
            </w:r>
          </w:p>
        </w:tc>
      </w:tr>
      <w:tr w:rsidR="008173EA" w:rsidRPr="00983EC2" w14:paraId="6A566D8D" w14:textId="77777777" w:rsidTr="003A43B8">
        <w:trPr>
          <w:gridAfter w:val="1"/>
          <w:wAfter w:w="20" w:type="pct"/>
          <w:trHeight w:val="572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6A22" w14:textId="151A01D4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54DE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A6F8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3</w:t>
            </w:r>
          </w:p>
        </w:tc>
        <w:tc>
          <w:tcPr>
            <w:tcW w:w="3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963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A9DB0F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athiopri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E99FC2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ease in flar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6AF52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64CA21B" w14:textId="117DC24D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isseminated</w:t>
            </w:r>
            <w:r w:rsidR="009967F4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(ocular, cerebral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F3A8B8" w14:textId="69B92351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29C7C8D" w14:textId="5D7BADC0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, ma</w:t>
            </w:r>
            <w:r w:rsidR="009967F4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u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lar rash, 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Retinochoroidit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6301A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CSF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943CBC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204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505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7F032" w14:textId="77459874" w:rsidR="00983EC2" w:rsidRPr="00983EC2" w:rsidRDefault="0020601E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3]</w:t>
            </w:r>
            <w:r w:rsidR="006E453E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</w:t>
            </w:r>
          </w:p>
        </w:tc>
      </w:tr>
      <w:tr w:rsidR="008173EA" w:rsidRPr="00983EC2" w14:paraId="7E55AEFF" w14:textId="77777777" w:rsidTr="003A43B8">
        <w:trPr>
          <w:gridAfter w:val="1"/>
          <w:wAfter w:w="20" w:type="pct"/>
          <w:trHeight w:val="339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ADB1" w14:textId="21C4DB30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50F4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7140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688C54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80457F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irolim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9AF29D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E432A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077466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D5617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0A0AD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neumonia (no neurological signs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4DF14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2E2C9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0DFF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BE09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ath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4CC7D" w14:textId="3EF9965D" w:rsidR="00983EC2" w:rsidRPr="00983EC2" w:rsidRDefault="0020601E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4]</w:t>
            </w:r>
          </w:p>
        </w:tc>
      </w:tr>
      <w:tr w:rsidR="008173EA" w:rsidRPr="00983EC2" w14:paraId="4A43A3A8" w14:textId="77777777" w:rsidTr="003A43B8">
        <w:trPr>
          <w:gridAfter w:val="1"/>
          <w:wAfter w:w="20" w:type="pct"/>
          <w:trHeight w:val="426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79CD" w14:textId="18198A9F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8F6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24BC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FC186E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E60362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09B2B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ease in flar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1A9DD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7269FF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D2C20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36A92C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, seizure, speech disturban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8EEA3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BCF43B" w14:textId="5A8B6FE0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linda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85F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9C1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3EBA3" w14:textId="39876F54" w:rsidR="00983EC2" w:rsidRPr="00983EC2" w:rsidRDefault="0020601E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5]</w:t>
            </w:r>
          </w:p>
        </w:tc>
      </w:tr>
      <w:tr w:rsidR="008173EA" w:rsidRPr="00983EC2" w14:paraId="34CC4896" w14:textId="77777777" w:rsidTr="003A43B8">
        <w:trPr>
          <w:gridAfter w:val="1"/>
          <w:wAfter w:w="20" w:type="pct"/>
          <w:trHeight w:val="566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3CE6" w14:textId="26E7A27F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F075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A636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E03965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AA9AF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E079AA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ease in flar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C5810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7F349B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5F2A4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E69062" w14:textId="37DF5A0D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, necrotizing retinitis, seizur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3DD34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AH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DFE05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DC88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4122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(loss of vision)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A65B2" w14:textId="443E9E67" w:rsidR="00983EC2" w:rsidRPr="00983EC2" w:rsidRDefault="0020601E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6]</w:t>
            </w:r>
          </w:p>
        </w:tc>
      </w:tr>
      <w:tr w:rsidR="008173EA" w:rsidRPr="00983EC2" w14:paraId="0444C75C" w14:textId="77777777" w:rsidTr="003A43B8">
        <w:trPr>
          <w:gridAfter w:val="1"/>
          <w:wAfter w:w="20" w:type="pct"/>
          <w:trHeight w:val="538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840D" w14:textId="1F51A679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AD3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1875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542562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EFAA1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5D671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478C7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EE42E7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2D72EA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26531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ision, transient unconsciousnes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emipares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4EE56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6C2D1D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2A7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4A5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E50F7" w14:textId="1ADD6521" w:rsidR="00983EC2" w:rsidRPr="00983EC2" w:rsidRDefault="0020601E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7]</w:t>
            </w:r>
            <w:r w:rsidR="00F8488F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</w:t>
            </w:r>
          </w:p>
        </w:tc>
      </w:tr>
      <w:tr w:rsidR="008173EA" w:rsidRPr="00983EC2" w14:paraId="3C6D9C5B" w14:textId="77777777" w:rsidTr="003A43B8">
        <w:trPr>
          <w:gridAfter w:val="1"/>
          <w:wAfter w:w="20" w:type="pct"/>
          <w:trHeight w:val="356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CDAA" w14:textId="1A6C3C9C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EEA4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E280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F02F2D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F2B92A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5A4E08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isease in flare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45DA0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C93F1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86305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F880E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eizure, confusion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C75B97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Histolog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59EA9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A930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849E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ath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78673" w14:textId="22C32F60" w:rsidR="00983EC2" w:rsidRPr="00983EC2" w:rsidRDefault="0020601E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8]</w:t>
            </w:r>
          </w:p>
        </w:tc>
      </w:tr>
      <w:tr w:rsidR="008173EA" w:rsidRPr="00983EC2" w14:paraId="7ADA1E06" w14:textId="77777777" w:rsidTr="003A43B8">
        <w:trPr>
          <w:gridAfter w:val="1"/>
          <w:wAfter w:w="20" w:type="pct"/>
          <w:trHeight w:val="594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19D6" w14:textId="455DFF8B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00B3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B537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12CBF5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B5234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C1831B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3907A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1E7BCB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2401FB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10D516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peech disturbance, cognitive impairmen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Wide-base gai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F980F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D455D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ulfamethoxazol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rimethopri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D42F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CF5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955B6" w14:textId="276E37B2" w:rsidR="00983EC2" w:rsidRPr="00983EC2" w:rsidRDefault="0020601E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19]</w:t>
            </w:r>
          </w:p>
        </w:tc>
      </w:tr>
      <w:tr w:rsidR="008173EA" w:rsidRPr="00983EC2" w14:paraId="13FFCBB7" w14:textId="77777777" w:rsidTr="003A43B8">
        <w:trPr>
          <w:gridAfter w:val="1"/>
          <w:wAfter w:w="20" w:type="pct"/>
          <w:trHeight w:val="72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D680" w14:textId="42214D4A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7ABF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CF6C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C24E8A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EFECBE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FE21AD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02C787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16E06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AA869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FAF04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, headache, confusi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EE1ADD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2D5D78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972F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D28C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ath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3907" w14:textId="13EE8AC9" w:rsidR="00983EC2" w:rsidRPr="00983EC2" w:rsidRDefault="00D22074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0]</w:t>
            </w:r>
          </w:p>
        </w:tc>
      </w:tr>
      <w:tr w:rsidR="008173EA" w:rsidRPr="00983EC2" w14:paraId="449FD4D7" w14:textId="77777777" w:rsidTr="003A43B8">
        <w:trPr>
          <w:gridAfter w:val="1"/>
          <w:wAfter w:w="20" w:type="pct"/>
          <w:trHeight w:val="72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DCDB" w14:textId="129EE8E7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3B24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BE74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0538C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F60394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981625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3A62A1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8AADFE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5C3EF7" w14:textId="7B1116A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E85D6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, palsy, cranial neuropathy, hemiparesis, atax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454F451" w14:textId="0E8E70C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A2D997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58CD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85AA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ath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9ECD6" w14:textId="64454FAD" w:rsidR="00983EC2" w:rsidRPr="00983EC2" w:rsidRDefault="00D22074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1]</w:t>
            </w:r>
            <w:r w:rsidR="001E25F7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</w:t>
            </w:r>
          </w:p>
        </w:tc>
      </w:tr>
      <w:tr w:rsidR="008173EA" w:rsidRPr="00983EC2" w14:paraId="028C083C" w14:textId="77777777" w:rsidTr="003A43B8">
        <w:trPr>
          <w:gridAfter w:val="1"/>
          <w:wAfter w:w="20" w:type="pct"/>
          <w:trHeight w:val="66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02C3" w14:textId="7559914C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7D7B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A8DD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F01856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Cutaneous vasculitis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ype I Cryoglobulinemi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86838C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Rituxi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5815F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50A55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E3BBF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ADF56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2AB422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peech disturbanc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ehavioral chang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14FF8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CSF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39B841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7E42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7F4D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(cognitive sequelae)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9E6E8" w14:textId="5F60FD41" w:rsidR="00983EC2" w:rsidRPr="00983EC2" w:rsidRDefault="00D22074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2]</w:t>
            </w:r>
          </w:p>
        </w:tc>
      </w:tr>
      <w:tr w:rsidR="008173EA" w:rsidRPr="00983EC2" w14:paraId="5B43EC54" w14:textId="77777777" w:rsidTr="003A43B8">
        <w:trPr>
          <w:gridAfter w:val="1"/>
          <w:wAfter w:w="20" w:type="pct"/>
          <w:trHeight w:val="556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90E1" w14:textId="08281756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6F29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5561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2644B8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kylosing Spondyl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B374F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tanercep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B9A47D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8C3A04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E8D06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59109D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335CF0" w14:textId="098943C9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creased v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ion, chorioretinitis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81493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undu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E3922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ulfamethoxazol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rimethopri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0E9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D5B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5D53" w14:textId="570B8662" w:rsidR="00983EC2" w:rsidRPr="00983EC2" w:rsidRDefault="00D22074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3]</w:t>
            </w:r>
          </w:p>
        </w:tc>
      </w:tr>
      <w:tr w:rsidR="008173EA" w:rsidRPr="00983EC2" w14:paraId="248D699C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2EAD" w14:textId="0513E223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1983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82E2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12F30EF" w14:textId="5C45A4B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Connective tissue disease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A75257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M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B2AAAC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EE78E9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56AE1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C629E9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E6C1EE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, confusion, hemiparesi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4EAD91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97184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B3C3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24E2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ath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CA972" w14:textId="7090E1B0" w:rsidR="00983EC2" w:rsidRPr="00983EC2" w:rsidRDefault="00D22074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4]</w:t>
            </w:r>
          </w:p>
        </w:tc>
      </w:tr>
      <w:tr w:rsidR="008173EA" w:rsidRPr="00983EC2" w14:paraId="24B9ED6B" w14:textId="77777777" w:rsidTr="003A43B8">
        <w:trPr>
          <w:gridAfter w:val="1"/>
          <w:wAfter w:w="20" w:type="pct"/>
          <w:trHeight w:val="514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4E6D" w14:textId="66D70C6A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293B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AF2A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64C02E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rmatomyos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D192D8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zathiopr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Rituxi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F3FEB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7E88B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4ED79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B1041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9F77A9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ysarthria, central facial paralysis, headache, vomi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27CE1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ositive PCR in CS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197E1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7850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739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(cognitive sequelae)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6DA84" w14:textId="07F5908C" w:rsidR="00983EC2" w:rsidRPr="00983EC2" w:rsidRDefault="00D22074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5]</w:t>
            </w:r>
          </w:p>
        </w:tc>
      </w:tr>
      <w:tr w:rsidR="008173EA" w:rsidRPr="00983EC2" w14:paraId="70C5F1FC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F831" w14:textId="63042515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lastRenderedPageBreak/>
              <w:t>5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F2CD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91BE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2009CA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inflammatory bowel disease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C857DF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zathiopri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3D5BE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FB35C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4A3E1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3D312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99295F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Headaches, fever, vomiting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79093A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07E375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E59E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B7F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A0A32" w14:textId="71857286" w:rsidR="00983EC2" w:rsidRPr="00983EC2" w:rsidRDefault="00D4070D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6]</w:t>
            </w:r>
          </w:p>
        </w:tc>
      </w:tr>
      <w:tr w:rsidR="008173EA" w:rsidRPr="00983EC2" w14:paraId="37F97262" w14:textId="77777777" w:rsidTr="003A43B8">
        <w:trPr>
          <w:gridAfter w:val="1"/>
          <w:wAfter w:w="20" w:type="pct"/>
          <w:trHeight w:val="514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37DF" w14:textId="310F8A05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9526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C3FD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B3B15D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inflammatory bowel disease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4C2C6F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zathiopri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F58632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E08C1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6AF55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B520FA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62F2A5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ecreased vision, peri-ocular pain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A795AE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undu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A1020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84DB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5625" w14:textId="77777777" w:rsidR="00983EC2" w:rsidRPr="005122A1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122A1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A9100" w14:textId="47D77829" w:rsidR="00983EC2" w:rsidRPr="005122A1" w:rsidRDefault="00D4070D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7]</w:t>
            </w:r>
          </w:p>
        </w:tc>
      </w:tr>
      <w:tr w:rsidR="008173EA" w:rsidRPr="00983EC2" w14:paraId="0F075DF1" w14:textId="77777777" w:rsidTr="003A43B8">
        <w:trPr>
          <w:gridAfter w:val="1"/>
          <w:wAfter w:w="20" w:type="pct"/>
          <w:trHeight w:val="435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FB15" w14:textId="3C2EB12B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E3A8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84E7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526397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inflammatory bowel disease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678549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Adalimumab</w:t>
            </w:r>
          </w:p>
          <w:p w14:paraId="0151F914" w14:textId="77777777" w:rsidR="00983EC2" w:rsidRPr="00983EC2" w:rsidRDefault="00983EC2" w:rsidP="001D0068">
            <w:pPr>
              <w:tabs>
                <w:tab w:val="left" w:pos="909"/>
              </w:tabs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ab/>
            </w:r>
          </w:p>
          <w:p w14:paraId="40CD2E09" w14:textId="77777777" w:rsidR="00983EC2" w:rsidRPr="00983EC2" w:rsidRDefault="00983EC2" w:rsidP="001D0068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A6BEAD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1CD15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978F8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6B2715" w14:textId="40D05BB2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C72B10" w14:textId="71FA200D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Decreased vision,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Necrotizing retinochoroiditis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CC0E3C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undu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4ACC5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114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D166" w14:textId="77777777" w:rsidR="00983EC2" w:rsidRPr="00CC5E40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CC5E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91DC2" w14:textId="752EE803" w:rsidR="00983EC2" w:rsidRPr="00CC5E40" w:rsidRDefault="00D4070D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8]</w:t>
            </w:r>
          </w:p>
        </w:tc>
      </w:tr>
      <w:tr w:rsidR="008173EA" w:rsidRPr="00983EC2" w14:paraId="3E9F07DD" w14:textId="77777777" w:rsidTr="003A43B8">
        <w:trPr>
          <w:gridAfter w:val="1"/>
          <w:wAfter w:w="20" w:type="pct"/>
          <w:trHeight w:val="561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9E73" w14:textId="664F7FCF" w:rsidR="00983EC2" w:rsidRPr="005F1D4B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A6895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B0EEB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C3831B3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nflammatory myopath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2D78242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ituxi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ACFCD6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6C75EE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F523A6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655844" w14:textId="7131F286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F8150D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ever, confusion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Generalized weakness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4C6039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CSF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8145600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44266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41B65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ath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BD174" w14:textId="38C4A81A" w:rsidR="00983EC2" w:rsidRPr="005F1D4B" w:rsidRDefault="007E2AB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9]</w:t>
            </w:r>
          </w:p>
        </w:tc>
      </w:tr>
      <w:tr w:rsidR="008173EA" w:rsidRPr="00983EC2" w14:paraId="11373BBB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7004" w14:textId="12E70317" w:rsidR="00983EC2" w:rsidRPr="005F1D4B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F3547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BA6F4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CF0C763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Multiple sclerosis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C1E1E9F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talizu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8984C3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8B72639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5423C6F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cula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156576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activ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E2325E" w14:textId="696AB55D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loaters, decreased vision,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Iritis, chorioretinitis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B2F319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undu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24F3B5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61056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AC2E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31AC7" w14:textId="61C7E5A1" w:rsidR="00983EC2" w:rsidRPr="005F1D4B" w:rsidRDefault="007E2AB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30]</w:t>
            </w:r>
          </w:p>
        </w:tc>
      </w:tr>
      <w:tr w:rsidR="008173EA" w:rsidRPr="00983EC2" w14:paraId="1F963F3A" w14:textId="77777777" w:rsidTr="003A43B8">
        <w:trPr>
          <w:gridAfter w:val="1"/>
          <w:wAfter w:w="20" w:type="pct"/>
          <w:trHeight w:val="72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3CF1" w14:textId="436E497F" w:rsidR="00983EC2" w:rsidRPr="005F1D4B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DB261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1225B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ADFE536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Multiple sclerosis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A690E87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ingolimo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5F1693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9F1F4D3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249F9F2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06BB11" w14:textId="2DBB4DE3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434248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Asthenia, fever, hemiparesis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52AC74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DAED859" w14:textId="687847E3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lindamyci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EB210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E096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1ACFE" w14:textId="029D64EE" w:rsidR="00983EC2" w:rsidRPr="005F1D4B" w:rsidRDefault="007E2AB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31]</w:t>
            </w:r>
          </w:p>
        </w:tc>
      </w:tr>
      <w:tr w:rsidR="008173EA" w:rsidRPr="00983EC2" w14:paraId="55C5825D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5B53" w14:textId="79065331" w:rsidR="00983EC2" w:rsidRPr="005F1D4B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07563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448EE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73EB6DE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Myasthenia gravis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BFA256A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M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7A00EB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81EDB1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889397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92DE1A" w14:textId="2B2855BD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5F418A" w14:textId="32C40E2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Weakness, speech, and gait difficulty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Cognitive impairmen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6250E2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Positive PCR in CSF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C5AA6C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7AD2D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B7D2E" w14:textId="77777777" w:rsidR="00983EC2" w:rsidRPr="005F1D4B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5F1D4B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ath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E126B" w14:textId="6E3DAFBB" w:rsidR="00983EC2" w:rsidRPr="005F1D4B" w:rsidRDefault="007E2AB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29]</w:t>
            </w:r>
          </w:p>
        </w:tc>
      </w:tr>
      <w:tr w:rsidR="008173EA" w:rsidRPr="00983EC2" w14:paraId="1A4D3BAC" w14:textId="77777777" w:rsidTr="003A43B8">
        <w:trPr>
          <w:gridAfter w:val="1"/>
          <w:wAfter w:w="20" w:type="pct"/>
          <w:trHeight w:val="702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0E6B" w14:textId="02B278A3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0D02D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15C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2926AED" w14:textId="64997BE2" w:rsidR="00983EC2" w:rsidRPr="00983EC2" w:rsidRDefault="00CC5E40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yasthenia gravis</w:t>
            </w:r>
            <w:r w:rsidR="00983EC2"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Good’s Syndrom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61CC97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MM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6972A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60791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131E7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844EE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7D51E42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Headache, facial weakness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 xml:space="preserve">Decreased visual acuity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5F6B87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ositive PCR in brain biops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10B6E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Sulfadiaz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5A2C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2EA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1552B" w14:textId="4085B6DA" w:rsidR="00983EC2" w:rsidRPr="00983EC2" w:rsidRDefault="007E2AB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32]</w:t>
            </w:r>
          </w:p>
        </w:tc>
      </w:tr>
      <w:tr w:rsidR="008173EA" w:rsidRPr="00983EC2" w14:paraId="65B5FA9C" w14:textId="77777777" w:rsidTr="003A43B8">
        <w:trPr>
          <w:gridAfter w:val="1"/>
          <w:wAfter w:w="20" w:type="pct"/>
          <w:trHeight w:val="419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0270" w14:textId="13CAC62E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4B1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DB6D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81C7D5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emphigus vulgar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80182F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ituxi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0B24F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mis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94DCC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E6DD71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CA0A65" w14:textId="294541F8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FDB67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ersistent rhinorrhea and neurological symptom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4C8FF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3C208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yrimetham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858B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72D8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2A6CE" w14:textId="3DC91B76" w:rsidR="00983EC2" w:rsidRPr="00983EC2" w:rsidRDefault="009A4295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33]</w:t>
            </w:r>
          </w:p>
        </w:tc>
      </w:tr>
      <w:tr w:rsidR="008173EA" w:rsidRPr="00983EC2" w14:paraId="5EF216F5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2158" w14:textId="652198B2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7EB50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B145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F97EA88" w14:textId="47B2BFD1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soriasis arthrit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20D1B3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Ustekinu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BDA6645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925BFB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oba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DF69D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uci-symptomati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EC967B" w14:textId="6C1A314F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rimo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55AED8" w14:textId="598393EE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sthenia, fever, sweating, weight los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Bilateral occipital, cervical, axillary and inguinal lymph adenomegalies, splenomegaly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3217D3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erological tes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CDA4A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1CC2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8A7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ecovery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B08EC" w14:textId="67DE1E3A" w:rsidR="00983EC2" w:rsidRPr="00983EC2" w:rsidRDefault="009A4295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34]</w:t>
            </w:r>
          </w:p>
        </w:tc>
      </w:tr>
      <w:tr w:rsidR="008173EA" w:rsidRPr="00983EC2" w14:paraId="084578E0" w14:textId="77777777" w:rsidTr="003A43B8">
        <w:trPr>
          <w:gridAfter w:val="1"/>
          <w:wAfter w:w="20" w:type="pct"/>
          <w:trHeight w:val="48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8AF3" w14:textId="54EBC82B" w:rsidR="00983EC2" w:rsidRPr="00983EC2" w:rsidRDefault="008173EA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A4CD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3AA27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8537B47" w14:textId="4D9673FE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arcoidosi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5AD15D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S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Golimuma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C2C3BD6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800734E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efini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4546D3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reb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EE0CB9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6B152F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Headache, vomiting, decreased vision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Facial palsy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F188F3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Histology, brain imag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3AA3A4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ulfamethoxazole 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Trimethopri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4BE0A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B8263" w14:textId="77777777" w:rsidR="00983EC2" w:rsidRPr="00983EC2" w:rsidRDefault="00983EC2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tial recovery</w:t>
            </w:r>
            <w:r w:rsidRPr="00983EC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br/>
              <w:t>(cognitive sequelae)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5FA70" w14:textId="74B91831" w:rsidR="00983EC2" w:rsidRPr="00983EC2" w:rsidRDefault="009A4295" w:rsidP="001D0068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[35]</w:t>
            </w:r>
          </w:p>
        </w:tc>
      </w:tr>
    </w:tbl>
    <w:p w14:paraId="6C3AE936" w14:textId="77777777" w:rsidR="00983EC2" w:rsidRDefault="00983EC2" w:rsidP="00983EC2">
      <w:pPr>
        <w:spacing w:line="360" w:lineRule="auto"/>
        <w:rPr>
          <w:rFonts w:asciiTheme="minorHAnsi" w:hAnsiTheme="minorHAnsi" w:cstheme="minorHAnsi"/>
          <w:color w:val="7030A0"/>
          <w:lang w:val="en-US"/>
        </w:rPr>
      </w:pPr>
    </w:p>
    <w:p w14:paraId="2B11B388" w14:textId="77777777" w:rsidR="00983EC2" w:rsidRDefault="00983EC2" w:rsidP="00983EC2">
      <w:pPr>
        <w:spacing w:line="360" w:lineRule="auto"/>
        <w:rPr>
          <w:rFonts w:asciiTheme="minorHAnsi" w:hAnsiTheme="minorHAnsi" w:cstheme="minorHAnsi"/>
          <w:color w:val="7030A0"/>
          <w:lang w:val="en-US"/>
        </w:rPr>
      </w:pPr>
    </w:p>
    <w:p w14:paraId="61212612" w14:textId="77777777" w:rsidR="00983EC2" w:rsidRPr="008B256E" w:rsidRDefault="00983EC2" w:rsidP="00983EC2">
      <w:pPr>
        <w:spacing w:line="360" w:lineRule="auto"/>
        <w:ind w:left="708"/>
        <w:rPr>
          <w:rFonts w:asciiTheme="minorHAnsi" w:hAnsiTheme="minorHAnsi" w:cstheme="minorHAnsi"/>
          <w:color w:val="7030A0"/>
          <w:lang w:val="en-US"/>
        </w:rPr>
      </w:pPr>
      <w:r w:rsidRPr="00C03CEA">
        <w:rPr>
          <w:rFonts w:ascii="Calibri" w:hAnsi="Calibri" w:cs="Calibri"/>
          <w:color w:val="000000"/>
          <w:sz w:val="20"/>
          <w:szCs w:val="20"/>
          <w:lang w:val="en-US"/>
        </w:rPr>
        <w:t>* Genotyping results of 15 microsatellite markers in a single multiplex PCR assay;</w:t>
      </w:r>
      <w:r w:rsidRPr="00C03CEA">
        <w:rPr>
          <w:rFonts w:ascii="Calibri" w:hAnsi="Calibri" w:cs="Calibri"/>
          <w:color w:val="000000"/>
          <w:sz w:val="20"/>
          <w:szCs w:val="20"/>
          <w:lang w:val="en-US"/>
        </w:rPr>
        <w:br/>
        <w:t>F: female; M: male; MMF: mycophenolate mofetil; CS: corticosteroids; CSF: cerebrospinal fluid; PCR: Polymerase Chain Reaction; ND: Not determined; NA: non amplified; AH: aqueous humor; VH: vitreal humor</w:t>
      </w:r>
    </w:p>
    <w:p w14:paraId="69015B8F" w14:textId="28FC2616" w:rsidR="002F1D11" w:rsidRDefault="002F1D11">
      <w:pPr>
        <w:rPr>
          <w:lang w:val="en-US"/>
        </w:rPr>
      </w:pPr>
    </w:p>
    <w:p w14:paraId="6C4DD765" w14:textId="7828254D" w:rsidR="00333042" w:rsidRPr="00E12B97" w:rsidRDefault="00333042">
      <w:pPr>
        <w:rPr>
          <w:rFonts w:ascii="Calibri" w:hAnsi="Calibri" w:cs="Calibri"/>
          <w:color w:val="000000"/>
          <w:sz w:val="20"/>
          <w:szCs w:val="20"/>
          <w:lang w:val="en-US"/>
        </w:rPr>
      </w:pPr>
      <w:r w:rsidRPr="00E12B97">
        <w:rPr>
          <w:rFonts w:ascii="Calibri" w:hAnsi="Calibri" w:cs="Calibri"/>
          <w:color w:val="000000"/>
          <w:sz w:val="20"/>
          <w:szCs w:val="20"/>
          <w:lang w:val="en-US"/>
        </w:rPr>
        <w:t>References:</w:t>
      </w:r>
    </w:p>
    <w:p w14:paraId="2CB48614" w14:textId="25B4545C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333042">
        <w:rPr>
          <w:rFonts w:ascii="Calibri" w:hAnsi="Calibri" w:cs="Calibri"/>
          <w:color w:val="000000"/>
          <w:sz w:val="20"/>
          <w:szCs w:val="20"/>
        </w:rPr>
        <w:t>1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  <w:t xml:space="preserve">Bonnet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Ducrot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S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Plantaz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D, Mathieu N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Debillon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T, Bost Bru C, Brenier-Pinchart M-P, et al. Neonatal fever: A puzzling case. Arch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Pediatr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. 2018;25(7):435–8. </w:t>
      </w:r>
    </w:p>
    <w:p w14:paraId="248885FC" w14:textId="191B6DD0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333042">
        <w:rPr>
          <w:rFonts w:ascii="Calibri" w:hAnsi="Calibri" w:cs="Calibri"/>
          <w:color w:val="000000"/>
          <w:sz w:val="20"/>
          <w:szCs w:val="20"/>
        </w:rPr>
        <w:t>2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Cren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J-B, Bouvard B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Crochette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N. Cerebral toxoplasmosis and anti-TNFα: a case report.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IDCases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proofErr w:type="gramStart"/>
      <w:r w:rsidRPr="00E12B97">
        <w:rPr>
          <w:rFonts w:ascii="Calibri" w:hAnsi="Calibri" w:cs="Calibri"/>
          <w:color w:val="000000"/>
          <w:sz w:val="20"/>
          <w:szCs w:val="20"/>
        </w:rPr>
        <w:t>2016;5:40</w:t>
      </w:r>
      <w:proofErr w:type="gramEnd"/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</w:p>
    <w:p w14:paraId="2488CA6C" w14:textId="59634904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333042">
        <w:rPr>
          <w:rFonts w:ascii="Calibri" w:hAnsi="Calibri" w:cs="Calibri"/>
          <w:color w:val="000000"/>
          <w:sz w:val="20"/>
          <w:szCs w:val="20"/>
        </w:rPr>
        <w:lastRenderedPageBreak/>
        <w:t>3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  <w:t xml:space="preserve">Nardone R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Zuccoli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G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Brigo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F, Trinka E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Golaszewski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S. Cerebral toxoplasmosis following adalimumab treatment in rheumatoid arthritis. Rheumatology. 2014;53(2):284–284. </w:t>
      </w:r>
    </w:p>
    <w:p w14:paraId="2ECA5BB7" w14:textId="4D7EE715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4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Pulivarthi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S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Reshi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RA, McGary CT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Gurram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MK. Cerebral toxoplasmosis in a patient on methotrexate and infliximab for rheumatoid arthritis. Intern Med. 2015;54(11):1433–6. </w:t>
      </w:r>
    </w:p>
    <w:p w14:paraId="242D4417" w14:textId="2CF6F2D2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333042">
        <w:rPr>
          <w:rFonts w:ascii="Calibri" w:hAnsi="Calibri" w:cs="Calibri"/>
          <w:color w:val="000000"/>
          <w:sz w:val="20"/>
          <w:szCs w:val="20"/>
        </w:rPr>
        <w:t>5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Lassoued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S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Zabraniecki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L, Marin F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Billey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T.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Toxoplasmic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chorioretinitis and antitumor necrosis factor treatment in rheumatoid arthritis. Semin Arthritis Rheum. 2007;36(4):262–3.</w:t>
      </w:r>
    </w:p>
    <w:p w14:paraId="7799DA34" w14:textId="66C4CA05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333042">
        <w:rPr>
          <w:rFonts w:ascii="Calibri" w:hAnsi="Calibri" w:cs="Calibri"/>
          <w:color w:val="000000"/>
          <w:sz w:val="20"/>
          <w:szCs w:val="20"/>
        </w:rPr>
        <w:t>6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  <w:t xml:space="preserve">Young JD, McGwire BS. Infliximab and reactivation of cerebral toxoplasmosis. N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Engl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J Med. 2005 Oct 6;353(14):1530–1; discussion 1530-1531. </w:t>
      </w:r>
    </w:p>
    <w:p w14:paraId="6454F167" w14:textId="1A55EA3E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333042">
        <w:rPr>
          <w:rFonts w:ascii="Calibri" w:hAnsi="Calibri" w:cs="Calibri"/>
          <w:color w:val="000000"/>
          <w:sz w:val="20"/>
          <w:szCs w:val="20"/>
        </w:rPr>
        <w:t>7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Abdulkareem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A, D’Souza RS, Patel N, Donato AA. A rare case of pulmonary toxoplasmosis in a patient with undifferentiated inflammatory arthritis on chronic methotrexate and corticosteroid therapy. BMJ Case Rep. 2017</w:t>
      </w:r>
    </w:p>
    <w:p w14:paraId="29BDE7A4" w14:textId="6301B662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8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  <w:t xml:space="preserve">Matsuura J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Fujii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A, Mizuta I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Norose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K, Mizuno T. Cerebral toxoplasmosis diagnosed by nested-polymerase chain reaction in a patient with rheumatoid arthritis. Intern Med. 2018;57(10):1463–8. </w:t>
      </w:r>
    </w:p>
    <w:p w14:paraId="756C55A4" w14:textId="507DDF7B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333042">
        <w:rPr>
          <w:rFonts w:ascii="Calibri" w:hAnsi="Calibri" w:cs="Calibri"/>
          <w:color w:val="000000"/>
          <w:sz w:val="20"/>
          <w:szCs w:val="20"/>
        </w:rPr>
        <w:t>9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Vittecoq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O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Mejjad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O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Voisin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L, Silva FD, Dominique S,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Jouen-Beades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 F, et al. Septic arthritis of the knee with Toxoplasma gondii in a patient with rheumatoid arthritis. J Clin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Rheumatol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. 1995;1(5):299–301. </w:t>
      </w:r>
    </w:p>
    <w:p w14:paraId="581E7754" w14:textId="549AA10E" w:rsidR="00333042" w:rsidRPr="00E12B97" w:rsidRDefault="00333042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E12B97">
        <w:rPr>
          <w:rFonts w:ascii="Calibri" w:hAnsi="Calibri" w:cs="Calibri"/>
          <w:color w:val="000000"/>
          <w:sz w:val="20"/>
          <w:szCs w:val="20"/>
        </w:rPr>
        <w:t>1</w:t>
      </w:r>
      <w:r w:rsidR="00306F60" w:rsidRPr="00306F60">
        <w:rPr>
          <w:rFonts w:ascii="Calibri" w:hAnsi="Calibri" w:cs="Calibri"/>
          <w:color w:val="000000"/>
          <w:sz w:val="20"/>
          <w:szCs w:val="20"/>
        </w:rPr>
        <w:t>0</w:t>
      </w:r>
      <w:r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E12B97">
        <w:rPr>
          <w:rFonts w:ascii="Calibri" w:hAnsi="Calibri" w:cs="Calibri"/>
          <w:color w:val="000000"/>
          <w:sz w:val="20"/>
          <w:szCs w:val="20"/>
        </w:rPr>
        <w:tab/>
        <w:t xml:space="preserve">Walkden A, Wig S, Bhatt PR, Jones NP, Steeples LR. Atypical ocular toxoplasmosis during adalimumab anti–tumor necrosis factor therapy for rheumatoid arthritis: J Clin </w:t>
      </w:r>
      <w:proofErr w:type="spellStart"/>
      <w:r w:rsidRPr="00E12B97">
        <w:rPr>
          <w:rFonts w:ascii="Calibri" w:hAnsi="Calibri" w:cs="Calibri"/>
          <w:color w:val="000000"/>
          <w:sz w:val="20"/>
          <w:szCs w:val="20"/>
        </w:rPr>
        <w:t>Rheumatol</w:t>
      </w:r>
      <w:proofErr w:type="spellEnd"/>
      <w:r w:rsidRPr="00E12B97">
        <w:rPr>
          <w:rFonts w:ascii="Calibri" w:hAnsi="Calibri" w:cs="Calibri"/>
          <w:color w:val="000000"/>
          <w:sz w:val="20"/>
          <w:szCs w:val="20"/>
        </w:rPr>
        <w:t xml:space="preserve">. 2019;1. </w:t>
      </w:r>
    </w:p>
    <w:p w14:paraId="23D4AA02" w14:textId="6C3FF8FC" w:rsidR="00333042" w:rsidRPr="00E12B97" w:rsidRDefault="0020601E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1</w:t>
      </w:r>
      <w:r w:rsidRPr="0020601E">
        <w:rPr>
          <w:rFonts w:ascii="Calibri" w:hAnsi="Calibri" w:cs="Calibri"/>
          <w:color w:val="000000"/>
          <w:sz w:val="20"/>
          <w:szCs w:val="20"/>
        </w:rPr>
        <w:t>1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Gharamt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AA, Rao A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Pecen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PE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Henao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>-Martínez AF, Franco-Paredes C, Montoya JG. Acute toxoplasma dissemination with encephalitis in the era of biological therapies. Open Forum Infect Dis. 2018;5(11</w:t>
      </w:r>
      <w:proofErr w:type="gramStart"/>
      <w:r w:rsidR="00333042" w:rsidRPr="00E12B97">
        <w:rPr>
          <w:rFonts w:ascii="Calibri" w:hAnsi="Calibri" w:cs="Calibri"/>
          <w:color w:val="000000"/>
          <w:sz w:val="20"/>
          <w:szCs w:val="20"/>
        </w:rPr>
        <w:t>):ofy</w:t>
      </w:r>
      <w:proofErr w:type="gram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259. </w:t>
      </w:r>
    </w:p>
    <w:p w14:paraId="308AD60F" w14:textId="01A4B72F" w:rsidR="00333042" w:rsidRPr="00E12B97" w:rsidRDefault="0020601E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20601E">
        <w:rPr>
          <w:rFonts w:ascii="Calibri" w:hAnsi="Calibri" w:cs="Calibri"/>
          <w:color w:val="000000"/>
          <w:sz w:val="20"/>
          <w:szCs w:val="20"/>
        </w:rPr>
        <w:t>12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Hill B, Wyatt N, Ennis D. Cerebral toxoplasmosis in a rheumatoid arthritis patient on immunosuppressive therapy.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Cureus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>. 2020;12(6</w:t>
      </w:r>
      <w:proofErr w:type="gramStart"/>
      <w:r w:rsidR="00333042" w:rsidRPr="00E12B97">
        <w:rPr>
          <w:rFonts w:ascii="Calibri" w:hAnsi="Calibri" w:cs="Calibri"/>
          <w:color w:val="000000"/>
          <w:sz w:val="20"/>
          <w:szCs w:val="20"/>
        </w:rPr>
        <w:t>):e</w:t>
      </w:r>
      <w:proofErr w:type="gram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8547. </w:t>
      </w:r>
    </w:p>
    <w:p w14:paraId="5942D44A" w14:textId="5271BA90" w:rsidR="00333042" w:rsidRPr="00E12B97" w:rsidRDefault="0020601E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20601E">
        <w:rPr>
          <w:rFonts w:ascii="Calibri" w:hAnsi="Calibri" w:cs="Calibri"/>
          <w:color w:val="000000"/>
          <w:sz w:val="20"/>
          <w:szCs w:val="20"/>
        </w:rPr>
        <w:t>13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Furuy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H, Ikeda K, Iida K, Suzuki K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Furut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S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Tamach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T, et al. Disseminated toxoplasmosis with atypical symptoms which developed with exacerbation of systemic lupus erythematosus. Lupus. 2019;28(1):133–6. </w:t>
      </w:r>
    </w:p>
    <w:p w14:paraId="73D708BA" w14:textId="5D226D2A" w:rsidR="00333042" w:rsidRPr="00E12B97" w:rsidRDefault="0020601E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20601E">
        <w:rPr>
          <w:rFonts w:ascii="Calibri" w:hAnsi="Calibri" w:cs="Calibri"/>
          <w:color w:val="000000"/>
          <w:sz w:val="20"/>
          <w:szCs w:val="20"/>
        </w:rPr>
        <w:lastRenderedPageBreak/>
        <w:t>14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Murro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D, Novo J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Arvanitis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L. Asymptomatic diffuse “encephalitic” cerebral toxoplasmosis in a woman with systemic lupus erythematosus. J Clin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Neurosc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proofErr w:type="gramStart"/>
      <w:r w:rsidR="00333042" w:rsidRPr="00E12B97">
        <w:rPr>
          <w:rFonts w:ascii="Calibri" w:hAnsi="Calibri" w:cs="Calibri"/>
          <w:color w:val="000000"/>
          <w:sz w:val="20"/>
          <w:szCs w:val="20"/>
        </w:rPr>
        <w:t>2016;29:194</w:t>
      </w:r>
      <w:proofErr w:type="gram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–6. </w:t>
      </w:r>
    </w:p>
    <w:p w14:paraId="1B76AC5A" w14:textId="7DEF7E6C" w:rsidR="00333042" w:rsidRPr="00E12B97" w:rsidRDefault="0020601E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20601E">
        <w:rPr>
          <w:rFonts w:ascii="Calibri" w:hAnsi="Calibri" w:cs="Calibri"/>
          <w:color w:val="000000"/>
          <w:sz w:val="20"/>
          <w:szCs w:val="20"/>
        </w:rPr>
        <w:t>15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Pagalavan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L, Kan FK. Cerebral toxoplasmosis in systemic lupus erythematosus following intravenous methylprednisolone. Med J Malaysia. 2011;66(1):68–70. </w:t>
      </w:r>
    </w:p>
    <w:p w14:paraId="32BEB803" w14:textId="21E7E7B5" w:rsidR="00333042" w:rsidRPr="00E12B97" w:rsidRDefault="0020601E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20601E">
        <w:rPr>
          <w:rFonts w:ascii="Calibri" w:hAnsi="Calibri" w:cs="Calibri"/>
          <w:color w:val="000000"/>
          <w:sz w:val="20"/>
          <w:szCs w:val="20"/>
        </w:rPr>
        <w:t>16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Yamamoto JH. Severe bilateral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necrotising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retinitis caused by Toxoplasma gondii in a patient with systemic lupus erythematosus and diabetes mellitus. Br J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Ophthalmol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2003;87(5):651–2. </w:t>
      </w:r>
    </w:p>
    <w:p w14:paraId="59A61139" w14:textId="1BA38C29" w:rsidR="00333042" w:rsidRPr="00E12B97" w:rsidRDefault="0020601E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20601E">
        <w:rPr>
          <w:rFonts w:ascii="Calibri" w:hAnsi="Calibri" w:cs="Calibri"/>
          <w:color w:val="000000"/>
          <w:sz w:val="20"/>
          <w:szCs w:val="20"/>
        </w:rPr>
        <w:t>17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Seta N, Shimizu T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Nawat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M, Wada R, Mori K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Sekigaw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I, et al. A possible novel mechanism of opportunistic infection in systemic lupus erythematosus, based on a case of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toxoplasmic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encephalopathy. Rheumatology. 2002;41(9):1072–3. </w:t>
      </w:r>
    </w:p>
    <w:p w14:paraId="52EF9225" w14:textId="0B042160" w:rsidR="00333042" w:rsidRPr="00E12B97" w:rsidRDefault="0020601E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20601E">
        <w:rPr>
          <w:rFonts w:ascii="Calibri" w:hAnsi="Calibri" w:cs="Calibri"/>
          <w:color w:val="000000"/>
          <w:sz w:val="20"/>
          <w:szCs w:val="20"/>
        </w:rPr>
        <w:t>18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Zamir D, Amar M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Groisman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G, Weiner P. Toxoplasma infection in systemic lupus erythematosus mimicking lupus cerebritis. Mayo Clin Proc. 1999;74(6):575–8. </w:t>
      </w:r>
    </w:p>
    <w:p w14:paraId="4BC6787F" w14:textId="6EA3AF97" w:rsidR="00333042" w:rsidRPr="00E12B97" w:rsidRDefault="0020601E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20601E">
        <w:rPr>
          <w:rFonts w:ascii="Calibri" w:hAnsi="Calibri" w:cs="Calibri"/>
          <w:color w:val="000000"/>
          <w:sz w:val="20"/>
          <w:szCs w:val="20"/>
        </w:rPr>
        <w:t>19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Huang Y, Lieu A, Chen Y-T. A rare presentation of toxoplasma encephalitis in systemic lupus erythematous patient: case report and review of literature. Int J Adv Med. 2015;414–8. </w:t>
      </w:r>
    </w:p>
    <w:p w14:paraId="18097EEC" w14:textId="4FC8D11B" w:rsidR="00333042" w:rsidRPr="00E12B97" w:rsidRDefault="00D22074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D22074">
        <w:rPr>
          <w:rFonts w:ascii="Calibri" w:hAnsi="Calibri" w:cs="Calibri"/>
          <w:color w:val="000000"/>
          <w:sz w:val="20"/>
          <w:szCs w:val="20"/>
        </w:rPr>
        <w:t>20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>Lummus S, Kleinschmidt-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DeMasters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BK. Predominantly periventricular necrotizing encephalitis due to toxoplasmosis: two unusual cases and review of literature. Clin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Neuropathol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2014;33(1):29–37. </w:t>
      </w:r>
    </w:p>
    <w:p w14:paraId="3F56F4F5" w14:textId="3EE8A3D4" w:rsidR="00333042" w:rsidRPr="00E12B97" w:rsidRDefault="00D22074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D22074">
        <w:rPr>
          <w:rFonts w:ascii="Calibri" w:hAnsi="Calibri" w:cs="Calibri"/>
          <w:color w:val="000000"/>
          <w:sz w:val="20"/>
          <w:szCs w:val="20"/>
        </w:rPr>
        <w:t>21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Wilson WB, Sharpe JA, Deck JHN. Cerebral blindness and oculomotor nerve palsies in toxoplasmosis. Am J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Ophthalmol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1980;89(5):714–8. </w:t>
      </w:r>
    </w:p>
    <w:p w14:paraId="060030F3" w14:textId="54C05910" w:rsidR="00333042" w:rsidRPr="00E12B97" w:rsidRDefault="00D22074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D22074">
        <w:rPr>
          <w:rFonts w:ascii="Calibri" w:hAnsi="Calibri" w:cs="Calibri"/>
          <w:color w:val="000000"/>
          <w:sz w:val="20"/>
          <w:szCs w:val="20"/>
        </w:rPr>
        <w:t>22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Safa G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Darrieux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L. Cerebral Toxoplasmosis after Rituximab Therapy. JAMA Intern Med. 2013;173(10):924–6. </w:t>
      </w:r>
    </w:p>
    <w:p w14:paraId="50629ADD" w14:textId="44ABB812" w:rsidR="00333042" w:rsidRPr="00E12B97" w:rsidRDefault="00D22074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D22074">
        <w:rPr>
          <w:rFonts w:ascii="Calibri" w:hAnsi="Calibri" w:cs="Calibri"/>
          <w:color w:val="000000"/>
          <w:sz w:val="20"/>
          <w:szCs w:val="20"/>
        </w:rPr>
        <w:t>23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Batmaz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I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Turkçu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F. Toxoplasma chorioretinitis subsequent to anti-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tumour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necrosis factor alpha treatment in a patient with ankylosing spondylitis. West Indian Med J. 2015;64(2):168–9. </w:t>
      </w:r>
    </w:p>
    <w:p w14:paraId="71DC0026" w14:textId="0976CD7A" w:rsidR="00333042" w:rsidRPr="00E12B97" w:rsidRDefault="00D22074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D22074">
        <w:rPr>
          <w:rFonts w:ascii="Calibri" w:hAnsi="Calibri" w:cs="Calibri"/>
          <w:color w:val="000000"/>
          <w:sz w:val="20"/>
          <w:szCs w:val="20"/>
        </w:rPr>
        <w:t>24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Pistacch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M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Gioulis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M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Zirillo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M, Francavilla E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Zambito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Marsala S. Cerebral toxoplasmosis in undifferentiated connective disease treated with mycophenolate mofetil: an unusual case report. Acta Neurol Belg. 2016;116(4):633–6. </w:t>
      </w:r>
    </w:p>
    <w:p w14:paraId="1FFEB947" w14:textId="3E4D378A" w:rsidR="00333042" w:rsidRPr="00E12B97" w:rsidRDefault="00D4070D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D4070D">
        <w:rPr>
          <w:rFonts w:ascii="Calibri" w:hAnsi="Calibri" w:cs="Calibri"/>
          <w:color w:val="000000"/>
          <w:sz w:val="20"/>
          <w:szCs w:val="20"/>
        </w:rPr>
        <w:lastRenderedPageBreak/>
        <w:t>25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Castaño‐Amores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C, Nieto‐Gómez P. Cerebral toxoplasmosis associated with treatment with rituximab, azathioprine and prednisone for dermatomyositis. Br J Clin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Pharmacol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2021;87(3):1525–8. </w:t>
      </w:r>
    </w:p>
    <w:p w14:paraId="0A169BDB" w14:textId="5E413E8E" w:rsidR="00333042" w:rsidRPr="00E12B97" w:rsidRDefault="00D4070D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D4070D">
        <w:rPr>
          <w:rFonts w:ascii="Calibri" w:hAnsi="Calibri" w:cs="Calibri"/>
          <w:color w:val="000000"/>
          <w:sz w:val="20"/>
          <w:szCs w:val="20"/>
        </w:rPr>
        <w:t>26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Assimakopoulos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SF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Stamoul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V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Dimitropoulou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D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Spiliopoulou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A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Panos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G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Anastassiou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ED, et al. Toxoplasma gondii meningoencephalitis without cerebral MRI findings in a patient with ulcerative colitis under immunosuppressive treatment. Infection. 2015;43(5):589–93. </w:t>
      </w:r>
    </w:p>
    <w:p w14:paraId="2065E9D7" w14:textId="0DF6F689" w:rsidR="00333042" w:rsidRPr="00E12B97" w:rsidRDefault="00D4070D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D4070D">
        <w:rPr>
          <w:rFonts w:ascii="Calibri" w:hAnsi="Calibri" w:cs="Calibri"/>
          <w:color w:val="000000"/>
          <w:sz w:val="20"/>
          <w:szCs w:val="20"/>
        </w:rPr>
        <w:t>27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Pug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M, Carpio D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Sampil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M, Zamora MJ, Fernandez-Salgado E. Ocular toxoplasmosis reactivation in a patient with inflammatory bowel disease under treatment with azathioprine: J Clin Gastroenterol. 2016;50(7):610. </w:t>
      </w:r>
    </w:p>
    <w:p w14:paraId="00C8A950" w14:textId="23E614BA" w:rsidR="00333042" w:rsidRPr="00E12B97" w:rsidRDefault="00D4070D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D4070D">
        <w:rPr>
          <w:rFonts w:ascii="Calibri" w:hAnsi="Calibri" w:cs="Calibri"/>
          <w:color w:val="000000"/>
          <w:sz w:val="20"/>
          <w:szCs w:val="20"/>
        </w:rPr>
        <w:t>28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Radwan A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Bahet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U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Arcinue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CA, Hinkle DM. Acute unilateral toxoplasma retinochoroiditis associated with adalimumab, a tumor necrosis factor-α antagonist. Retin Cases Brief Rep. 2013;7(2):152–4. </w:t>
      </w:r>
    </w:p>
    <w:p w14:paraId="2D140B20" w14:textId="613099B3" w:rsidR="00333042" w:rsidRPr="00E12B97" w:rsidRDefault="007E2ABA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7E2ABA">
        <w:rPr>
          <w:rFonts w:ascii="Calibri" w:hAnsi="Calibri" w:cs="Calibri"/>
          <w:color w:val="000000"/>
          <w:sz w:val="20"/>
          <w:szCs w:val="20"/>
        </w:rPr>
        <w:t>29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Bernardo DR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Chahin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N.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Toxoplasmic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encephalitis during mycophenolate mofetil immunotherapy of neuromuscular disease. Neurol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Neuroimmunol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Neuroinflamm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2015;2(1). </w:t>
      </w:r>
    </w:p>
    <w:p w14:paraId="74FB92C7" w14:textId="0E1C9888" w:rsidR="00333042" w:rsidRPr="00E12B97" w:rsidRDefault="007E2ABA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30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Zecc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C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Ness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F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Bernascon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E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Gobb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C. Ocular toxoplasmosis during natalizumab treatment. Neurology. 2009;73(17):1418–9. </w:t>
      </w:r>
    </w:p>
    <w:p w14:paraId="723AE4EC" w14:textId="6F95AAD1" w:rsidR="00333042" w:rsidRPr="00E12B97" w:rsidRDefault="007E2ABA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31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>Enriquez-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Maruland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A, Valderrama-Chaparro J, Parrado L, Diego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Vélez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J, Maria Granados A, Luis Orozco J, et al. Cerebral toxoplasmosis in an MS patient receiving Fingolimod.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Mult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Scler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Relat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Disord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proofErr w:type="gramStart"/>
      <w:r w:rsidR="00333042" w:rsidRPr="00E12B97">
        <w:rPr>
          <w:rFonts w:ascii="Calibri" w:hAnsi="Calibri" w:cs="Calibri"/>
          <w:color w:val="000000"/>
          <w:sz w:val="20"/>
          <w:szCs w:val="20"/>
        </w:rPr>
        <w:t>2017;18:106</w:t>
      </w:r>
      <w:proofErr w:type="gram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–8. </w:t>
      </w:r>
    </w:p>
    <w:p w14:paraId="586D274C" w14:textId="07219B71" w:rsidR="00333042" w:rsidRPr="00E12B97" w:rsidRDefault="007E2ABA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32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Sasson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SC, Davies S, Chan R, Davies L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Garsi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R. Cerebral toxoplasmosis in a patient with myasthenia gravis and thymoma with immunodeficiency/Good’s syndrome: a case report. BMC Infect Dis. 2016;16(1). </w:t>
      </w:r>
    </w:p>
    <w:p w14:paraId="6E89684C" w14:textId="6C615B71" w:rsidR="00333042" w:rsidRPr="00E12B97" w:rsidRDefault="009A4295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33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  <w:t xml:space="preserve">Lee EB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Ayoub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N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Albayram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M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Kariyawasam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V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Motaparthi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K. Cerebral toxoplasmosis after rituximab for pemphigus vulgaris. JAAD Case Reports. 2020;6(1):37–41. </w:t>
      </w:r>
    </w:p>
    <w:p w14:paraId="287315B6" w14:textId="1910ECFA" w:rsidR="00333042" w:rsidRPr="00E12B97" w:rsidRDefault="009A4295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34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r w:rsidR="00333042" w:rsidRPr="00E12B97">
        <w:rPr>
          <w:rFonts w:ascii="Calibri" w:hAnsi="Calibri" w:cs="Calibri"/>
          <w:color w:val="000000"/>
          <w:sz w:val="20"/>
          <w:szCs w:val="20"/>
          <w:lang w:val="de-DE"/>
        </w:rPr>
        <w:t xml:space="preserve">Muslimani MA, Palma-Grisi JD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Severe acute toxoplasmosis infection following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ustekinumab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treatment in a patient with psoriasis vulgaris. BMJ Case Reports CP. 2019;12(8). </w:t>
      </w:r>
    </w:p>
    <w:p w14:paraId="6214A262" w14:textId="676A9110" w:rsidR="00333042" w:rsidRPr="00E12B97" w:rsidRDefault="009A4295" w:rsidP="00333042">
      <w:pPr>
        <w:pStyle w:val="Bibliographie3"/>
        <w:spacing w:line="480" w:lineRule="auto"/>
        <w:rPr>
          <w:rFonts w:ascii="Calibri" w:hAnsi="Calibri" w:cs="Calibri"/>
          <w:color w:val="000000"/>
          <w:sz w:val="20"/>
          <w:szCs w:val="20"/>
        </w:rPr>
      </w:pPr>
      <w:r w:rsidRPr="009A4295">
        <w:rPr>
          <w:rFonts w:ascii="Calibri" w:hAnsi="Calibri" w:cs="Calibri"/>
          <w:color w:val="000000"/>
          <w:sz w:val="20"/>
          <w:szCs w:val="20"/>
        </w:rPr>
        <w:lastRenderedPageBreak/>
        <w:t>35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. </w:t>
      </w:r>
      <w:r w:rsidR="00333042" w:rsidRPr="00E12B97">
        <w:rPr>
          <w:rFonts w:ascii="Calibri" w:hAnsi="Calibri" w:cs="Calibri"/>
          <w:color w:val="000000"/>
          <w:sz w:val="20"/>
          <w:szCs w:val="20"/>
        </w:rPr>
        <w:tab/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Misr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DP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Chengappa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KG, Mahadevan A, Jain VK, Negi VS. Sarcoidosis, </w:t>
      </w:r>
      <w:proofErr w:type="spellStart"/>
      <w:r w:rsidR="00333042" w:rsidRPr="00E12B97">
        <w:rPr>
          <w:rFonts w:ascii="Calibri" w:hAnsi="Calibri" w:cs="Calibri"/>
          <w:color w:val="000000"/>
          <w:sz w:val="20"/>
          <w:szCs w:val="20"/>
        </w:rPr>
        <w:t>neurotoxoplasmosis</w:t>
      </w:r>
      <w:proofErr w:type="spellEnd"/>
      <w:r w:rsidR="00333042" w:rsidRPr="00E12B97">
        <w:rPr>
          <w:rFonts w:ascii="Calibri" w:hAnsi="Calibri" w:cs="Calibri"/>
          <w:color w:val="000000"/>
          <w:sz w:val="20"/>
          <w:szCs w:val="20"/>
        </w:rPr>
        <w:t xml:space="preserve"> and golimumab therapy. QJM. 2016;109(12):817–8. </w:t>
      </w:r>
    </w:p>
    <w:p w14:paraId="372BF721" w14:textId="77777777" w:rsidR="00333042" w:rsidRPr="00E12B97" w:rsidRDefault="00333042">
      <w:pPr>
        <w:rPr>
          <w:rFonts w:ascii="Calibri" w:hAnsi="Calibri" w:cs="Calibri"/>
          <w:color w:val="000000"/>
          <w:sz w:val="20"/>
          <w:szCs w:val="20"/>
          <w:lang w:val="en-US"/>
        </w:rPr>
      </w:pPr>
    </w:p>
    <w:sectPr w:rsidR="00333042" w:rsidRPr="00E12B97" w:rsidSect="002B273C">
      <w:pgSz w:w="16840" w:h="11900" w:orient="landscape"/>
      <w:pgMar w:top="803" w:right="398" w:bottom="1062" w:left="56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81B84" w14:textId="77777777" w:rsidR="00967D02" w:rsidRDefault="00967D02" w:rsidP="00B53DCA">
      <w:r>
        <w:separator/>
      </w:r>
    </w:p>
  </w:endnote>
  <w:endnote w:type="continuationSeparator" w:id="0">
    <w:p w14:paraId="3C9E6BC1" w14:textId="77777777" w:rsidR="00967D02" w:rsidRDefault="00967D02" w:rsidP="00B53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AdvTT5235d5a9+03">
    <w:altName w:val="Times New Roman"/>
    <w:panose1 w:val="00000000000000000000"/>
    <w:charset w:val="00"/>
    <w:family w:val="roman"/>
    <w:notTrueType/>
    <w:pitch w:val="default"/>
  </w:font>
  <w:font w:name="Calibri (Corps)">
    <w:altName w:val="Calibri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4E869" w14:textId="77777777" w:rsidR="00967D02" w:rsidRDefault="00967D02" w:rsidP="00B53DCA">
      <w:r>
        <w:separator/>
      </w:r>
    </w:p>
  </w:footnote>
  <w:footnote w:type="continuationSeparator" w:id="0">
    <w:p w14:paraId="4F2BE97C" w14:textId="77777777" w:rsidR="00967D02" w:rsidRDefault="00967D02" w:rsidP="00B53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21F60"/>
    <w:multiLevelType w:val="multilevel"/>
    <w:tmpl w:val="954274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20917A3"/>
    <w:multiLevelType w:val="hybridMultilevel"/>
    <w:tmpl w:val="AB1AA5BC"/>
    <w:lvl w:ilvl="0" w:tplc="A878B1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32089E"/>
    <w:multiLevelType w:val="hybridMultilevel"/>
    <w:tmpl w:val="67521F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524CC7"/>
    <w:multiLevelType w:val="hybridMultilevel"/>
    <w:tmpl w:val="235834B0"/>
    <w:lvl w:ilvl="0" w:tplc="CDA8586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42CFD"/>
    <w:multiLevelType w:val="hybridMultilevel"/>
    <w:tmpl w:val="0D6EB3CA"/>
    <w:lvl w:ilvl="0" w:tplc="E54ACD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B86DF5"/>
    <w:multiLevelType w:val="hybridMultilevel"/>
    <w:tmpl w:val="33CA55A2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43014666"/>
    <w:multiLevelType w:val="multilevel"/>
    <w:tmpl w:val="CF1AB6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26D6062"/>
    <w:multiLevelType w:val="hybridMultilevel"/>
    <w:tmpl w:val="4ADEAB9C"/>
    <w:lvl w:ilvl="0" w:tplc="AFAAC006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827282"/>
    <w:multiLevelType w:val="hybridMultilevel"/>
    <w:tmpl w:val="9B34BD82"/>
    <w:lvl w:ilvl="0" w:tplc="B366F682"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9" w15:restartNumberingAfterBreak="0">
    <w:nsid w:val="635F7F3B"/>
    <w:multiLevelType w:val="hybridMultilevel"/>
    <w:tmpl w:val="F9BE7CE2"/>
    <w:lvl w:ilvl="0" w:tplc="1340C36E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2C52CB"/>
    <w:multiLevelType w:val="hybridMultilevel"/>
    <w:tmpl w:val="4ADEAB9C"/>
    <w:lvl w:ilvl="0" w:tplc="AFAAC006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E304F7"/>
    <w:multiLevelType w:val="hybridMultilevel"/>
    <w:tmpl w:val="492CB3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AD3248"/>
    <w:multiLevelType w:val="hybridMultilevel"/>
    <w:tmpl w:val="7DEE8E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4"/>
  </w:num>
  <w:num w:numId="5">
    <w:abstractNumId w:val="12"/>
  </w:num>
  <w:num w:numId="6">
    <w:abstractNumId w:val="2"/>
  </w:num>
  <w:num w:numId="7">
    <w:abstractNumId w:val="10"/>
  </w:num>
  <w:num w:numId="8">
    <w:abstractNumId w:val="7"/>
  </w:num>
  <w:num w:numId="9">
    <w:abstractNumId w:val="8"/>
  </w:num>
  <w:num w:numId="10">
    <w:abstractNumId w:val="11"/>
  </w:num>
  <w:num w:numId="11">
    <w:abstractNumId w:val="0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EC2"/>
    <w:rsid w:val="0000571A"/>
    <w:rsid w:val="00091407"/>
    <w:rsid w:val="001D0068"/>
    <w:rsid w:val="001D3C65"/>
    <w:rsid w:val="001E25F7"/>
    <w:rsid w:val="0020601E"/>
    <w:rsid w:val="002070C7"/>
    <w:rsid w:val="002718DD"/>
    <w:rsid w:val="002B273C"/>
    <w:rsid w:val="002F1D11"/>
    <w:rsid w:val="00306F60"/>
    <w:rsid w:val="00333042"/>
    <w:rsid w:val="00375131"/>
    <w:rsid w:val="003A43B8"/>
    <w:rsid w:val="003C37DB"/>
    <w:rsid w:val="00416603"/>
    <w:rsid w:val="004346BA"/>
    <w:rsid w:val="004B4C8A"/>
    <w:rsid w:val="005122A1"/>
    <w:rsid w:val="005259BF"/>
    <w:rsid w:val="005A67FF"/>
    <w:rsid w:val="005B639A"/>
    <w:rsid w:val="005F1D4B"/>
    <w:rsid w:val="006236A8"/>
    <w:rsid w:val="006440A2"/>
    <w:rsid w:val="00677AA4"/>
    <w:rsid w:val="00690732"/>
    <w:rsid w:val="006D3F23"/>
    <w:rsid w:val="006E453E"/>
    <w:rsid w:val="0079516E"/>
    <w:rsid w:val="00795D7B"/>
    <w:rsid w:val="007E2ABA"/>
    <w:rsid w:val="00803B60"/>
    <w:rsid w:val="008173EA"/>
    <w:rsid w:val="008915EC"/>
    <w:rsid w:val="008B071F"/>
    <w:rsid w:val="008D15E5"/>
    <w:rsid w:val="00933A8D"/>
    <w:rsid w:val="00967D02"/>
    <w:rsid w:val="00983EC2"/>
    <w:rsid w:val="009967F4"/>
    <w:rsid w:val="009A4295"/>
    <w:rsid w:val="00A056A4"/>
    <w:rsid w:val="00A65838"/>
    <w:rsid w:val="00B371CD"/>
    <w:rsid w:val="00B53DCA"/>
    <w:rsid w:val="00C5207D"/>
    <w:rsid w:val="00C56936"/>
    <w:rsid w:val="00CC5E40"/>
    <w:rsid w:val="00D17625"/>
    <w:rsid w:val="00D22074"/>
    <w:rsid w:val="00D4070D"/>
    <w:rsid w:val="00DD1A77"/>
    <w:rsid w:val="00DF38FE"/>
    <w:rsid w:val="00E12B97"/>
    <w:rsid w:val="00E27AED"/>
    <w:rsid w:val="00E50663"/>
    <w:rsid w:val="00EC5813"/>
    <w:rsid w:val="00F8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962779"/>
  <w14:defaultImageDpi w14:val="32767"/>
  <w15:chartTrackingRefBased/>
  <w15:docId w15:val="{1D487021-1DA6-4B43-A53A-E84FE434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EC2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983EC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EC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83E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EC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E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EC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EC2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983EC2"/>
  </w:style>
  <w:style w:type="paragraph" w:styleId="NormalWeb">
    <w:name w:val="Normal (Web)"/>
    <w:basedOn w:val="Normal"/>
    <w:uiPriority w:val="99"/>
    <w:unhideWhenUsed/>
    <w:rsid w:val="00983EC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83EC2"/>
  </w:style>
  <w:style w:type="paragraph" w:styleId="Revision">
    <w:name w:val="Revision"/>
    <w:hidden/>
    <w:uiPriority w:val="99"/>
    <w:semiHidden/>
    <w:rsid w:val="00983EC2"/>
  </w:style>
  <w:style w:type="paragraph" w:styleId="ListParagraph">
    <w:name w:val="List Paragraph"/>
    <w:basedOn w:val="Normal"/>
    <w:uiPriority w:val="34"/>
    <w:qFormat/>
    <w:rsid w:val="00983EC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983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83EC2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3EC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EC2"/>
    <w:rPr>
      <w:rFonts w:ascii="Times New Roman" w:eastAsia="Times New Roman" w:hAnsi="Times New Roman" w:cs="Times New Roman"/>
      <w:b/>
      <w:bCs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EC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Default">
    <w:name w:val="Default"/>
    <w:rsid w:val="00983EC2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0">
    <w:name w:val="A0"/>
    <w:uiPriority w:val="99"/>
    <w:rsid w:val="00983EC2"/>
    <w:rPr>
      <w:color w:val="000000"/>
      <w:sz w:val="17"/>
      <w:szCs w:val="17"/>
    </w:rPr>
  </w:style>
  <w:style w:type="character" w:customStyle="1" w:styleId="A1">
    <w:name w:val="A1"/>
    <w:uiPriority w:val="99"/>
    <w:rsid w:val="00983EC2"/>
    <w:rPr>
      <w:color w:val="000000"/>
      <w:sz w:val="10"/>
      <w:szCs w:val="10"/>
    </w:rPr>
  </w:style>
  <w:style w:type="character" w:customStyle="1" w:styleId="A2">
    <w:name w:val="A2"/>
    <w:uiPriority w:val="99"/>
    <w:rsid w:val="00983EC2"/>
    <w:rPr>
      <w:color w:val="000000"/>
      <w:sz w:val="10"/>
      <w:szCs w:val="10"/>
    </w:rPr>
  </w:style>
  <w:style w:type="table" w:customStyle="1" w:styleId="Tableausimple41">
    <w:name w:val="Tableau simple 41"/>
    <w:basedOn w:val="TableNormal"/>
    <w:uiPriority w:val="44"/>
    <w:rsid w:val="00983E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21">
    <w:name w:val="Tableau simple 21"/>
    <w:basedOn w:val="TableNormal"/>
    <w:uiPriority w:val="42"/>
    <w:rsid w:val="00983E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Grille6Couleur-Accentuation31">
    <w:name w:val="Tableau Grille 6 Couleur - Accentuation 31"/>
    <w:basedOn w:val="TableNormal"/>
    <w:uiPriority w:val="51"/>
    <w:rsid w:val="00983EC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fontstyle21">
    <w:name w:val="fontstyle21"/>
    <w:basedOn w:val="DefaultParagraphFont"/>
    <w:rsid w:val="00983EC2"/>
    <w:rPr>
      <w:rFonts w:ascii="AdvTT5235d5a9+fb" w:hAnsi="AdvTT5235d5a9+fb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DefaultParagraphFont"/>
    <w:rsid w:val="00983EC2"/>
    <w:rPr>
      <w:rFonts w:ascii="AdvTT5235d5a9+03" w:hAnsi="AdvTT5235d5a9+03" w:hint="default"/>
      <w:b w:val="0"/>
      <w:bCs w:val="0"/>
      <w:i w:val="0"/>
      <w:iCs w:val="0"/>
      <w:color w:val="242021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983EC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EC2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83E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EC2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983EC2"/>
    <w:rPr>
      <w:color w:val="954F72"/>
      <w:u w:val="single"/>
    </w:rPr>
  </w:style>
  <w:style w:type="paragraph" w:customStyle="1" w:styleId="msonormal0">
    <w:name w:val="msonormal"/>
    <w:basedOn w:val="Normal"/>
    <w:rsid w:val="00983EC2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983EC2"/>
    <w:pPr>
      <w:spacing w:before="100" w:beforeAutospacing="1" w:after="100" w:afterAutospacing="1"/>
    </w:pPr>
    <w:rPr>
      <w:rFonts w:ascii="Calibri" w:hAnsi="Calibri" w:cs="Calibri"/>
      <w:color w:val="FF0000"/>
      <w:sz w:val="16"/>
      <w:szCs w:val="16"/>
    </w:rPr>
  </w:style>
  <w:style w:type="paragraph" w:customStyle="1" w:styleId="font6">
    <w:name w:val="font6"/>
    <w:basedOn w:val="Normal"/>
    <w:rsid w:val="00983EC2"/>
    <w:pPr>
      <w:spacing w:before="100" w:beforeAutospacing="1" w:after="100" w:afterAutospacing="1"/>
    </w:pPr>
    <w:rPr>
      <w:rFonts w:ascii="Calibri (Corps)" w:hAnsi="Calibri (Corps)"/>
      <w:color w:val="000000"/>
      <w:sz w:val="16"/>
      <w:szCs w:val="16"/>
    </w:rPr>
  </w:style>
  <w:style w:type="paragraph" w:customStyle="1" w:styleId="xl65">
    <w:name w:val="xl65"/>
    <w:basedOn w:val="Normal"/>
    <w:rsid w:val="00983EC2"/>
    <w:pPr>
      <w:spacing w:before="100" w:beforeAutospacing="1" w:after="100" w:afterAutospacing="1"/>
    </w:pPr>
    <w:rPr>
      <w:sz w:val="16"/>
      <w:szCs w:val="16"/>
    </w:rPr>
  </w:style>
  <w:style w:type="paragraph" w:customStyle="1" w:styleId="xl66">
    <w:name w:val="xl66"/>
    <w:basedOn w:val="Normal"/>
    <w:rsid w:val="00983EC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67">
    <w:name w:val="xl67"/>
    <w:basedOn w:val="Normal"/>
    <w:rsid w:val="00983EC2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68">
    <w:name w:val="xl68"/>
    <w:basedOn w:val="Normal"/>
    <w:rsid w:val="00983EC2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983EC2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70">
    <w:name w:val="xl70"/>
    <w:basedOn w:val="Normal"/>
    <w:rsid w:val="00983EC2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983EC2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72">
    <w:name w:val="xl72"/>
    <w:basedOn w:val="Normal"/>
    <w:rsid w:val="00983EC2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983EC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983EC2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5">
    <w:name w:val="xl75"/>
    <w:basedOn w:val="Normal"/>
    <w:rsid w:val="00983EC2"/>
    <w:pPr>
      <w:shd w:val="clear" w:color="000000" w:fill="D9D9D9"/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6">
    <w:name w:val="xl76"/>
    <w:basedOn w:val="Normal"/>
    <w:rsid w:val="00983EC2"/>
    <w:pPr>
      <w:shd w:val="clear" w:color="000000" w:fill="F2F2F2"/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7">
    <w:name w:val="xl77"/>
    <w:basedOn w:val="Normal"/>
    <w:rsid w:val="00983EC2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8">
    <w:name w:val="xl78"/>
    <w:basedOn w:val="Normal"/>
    <w:rsid w:val="00983EC2"/>
    <w:pPr>
      <w:shd w:val="clear" w:color="000000" w:fill="F2F2F2"/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9">
    <w:name w:val="xl79"/>
    <w:basedOn w:val="Normal"/>
    <w:rsid w:val="00983EC2"/>
    <w:pPr>
      <w:shd w:val="clear" w:color="000000" w:fill="D9D9D9"/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0">
    <w:name w:val="xl80"/>
    <w:basedOn w:val="Normal"/>
    <w:rsid w:val="00983EC2"/>
    <w:pPr>
      <w:shd w:val="clear" w:color="000000" w:fill="F2F2F2"/>
      <w:spacing w:before="100" w:beforeAutospacing="1" w:after="100" w:afterAutospacing="1"/>
      <w:textAlignment w:val="top"/>
    </w:pPr>
    <w:rPr>
      <w:color w:val="FF0000"/>
      <w:sz w:val="16"/>
      <w:szCs w:val="16"/>
    </w:rPr>
  </w:style>
  <w:style w:type="paragraph" w:customStyle="1" w:styleId="xl81">
    <w:name w:val="xl81"/>
    <w:basedOn w:val="Normal"/>
    <w:rsid w:val="00983EC2"/>
    <w:pPr>
      <w:shd w:val="clear" w:color="000000" w:fill="F2F2F2"/>
      <w:spacing w:before="100" w:beforeAutospacing="1" w:after="100" w:afterAutospacing="1"/>
    </w:pPr>
    <w:rPr>
      <w:sz w:val="16"/>
      <w:szCs w:val="16"/>
    </w:rPr>
  </w:style>
  <w:style w:type="paragraph" w:customStyle="1" w:styleId="xl82">
    <w:name w:val="xl82"/>
    <w:basedOn w:val="Normal"/>
    <w:rsid w:val="00983EC2"/>
    <w:pPr>
      <w:shd w:val="clear" w:color="000000" w:fill="F2F2F2"/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3">
    <w:name w:val="xl83"/>
    <w:basedOn w:val="Normal"/>
    <w:rsid w:val="00983EC2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4">
    <w:name w:val="xl84"/>
    <w:basedOn w:val="Normal"/>
    <w:rsid w:val="00983EC2"/>
    <w:pPr>
      <w:spacing w:before="100" w:beforeAutospacing="1" w:after="100" w:afterAutospacing="1"/>
      <w:textAlignment w:val="top"/>
    </w:pPr>
    <w:rPr>
      <w:color w:val="000000"/>
      <w:sz w:val="16"/>
      <w:szCs w:val="16"/>
    </w:rPr>
  </w:style>
  <w:style w:type="paragraph" w:customStyle="1" w:styleId="xl85">
    <w:name w:val="xl85"/>
    <w:basedOn w:val="Normal"/>
    <w:rsid w:val="00983EC2"/>
    <w:pPr>
      <w:shd w:val="clear" w:color="000000" w:fill="F2F2F2"/>
      <w:spacing w:before="100" w:beforeAutospacing="1" w:after="100" w:afterAutospacing="1"/>
      <w:textAlignment w:val="top"/>
    </w:pPr>
    <w:rPr>
      <w:color w:val="000000"/>
      <w:sz w:val="16"/>
      <w:szCs w:val="16"/>
    </w:rPr>
  </w:style>
  <w:style w:type="paragraph" w:customStyle="1" w:styleId="xl86">
    <w:name w:val="xl86"/>
    <w:basedOn w:val="Normal"/>
    <w:rsid w:val="00983EC2"/>
    <w:pPr>
      <w:spacing w:before="100" w:beforeAutospacing="1" w:after="100" w:afterAutospacing="1"/>
    </w:pPr>
    <w:rPr>
      <w:sz w:val="16"/>
      <w:szCs w:val="16"/>
    </w:rPr>
  </w:style>
  <w:style w:type="paragraph" w:customStyle="1" w:styleId="xl87">
    <w:name w:val="xl87"/>
    <w:basedOn w:val="Normal"/>
    <w:rsid w:val="00983EC2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983EC2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b/>
      <w:bCs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83EC2"/>
    <w:rPr>
      <w:i/>
      <w:iCs/>
    </w:rPr>
  </w:style>
  <w:style w:type="character" w:customStyle="1" w:styleId="go">
    <w:name w:val="go"/>
    <w:basedOn w:val="DefaultParagraphFont"/>
    <w:rsid w:val="00983EC2"/>
  </w:style>
  <w:style w:type="character" w:customStyle="1" w:styleId="Mentionnonrsolue1">
    <w:name w:val="Mention non résolue1"/>
    <w:basedOn w:val="DefaultParagraphFont"/>
    <w:uiPriority w:val="99"/>
    <w:unhideWhenUsed/>
    <w:rsid w:val="00983EC2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link w:val="BibliographyCar"/>
    <w:rsid w:val="00983EC2"/>
    <w:pPr>
      <w:tabs>
        <w:tab w:val="left" w:pos="500"/>
      </w:tabs>
      <w:ind w:left="504" w:hanging="504"/>
    </w:pPr>
    <w:rPr>
      <w:rFonts w:asciiTheme="minorHAnsi" w:hAnsiTheme="minorHAnsi" w:cstheme="minorHAnsi"/>
      <w:b/>
      <w:bCs/>
      <w:color w:val="000000" w:themeColor="text1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983EC2"/>
    <w:rPr>
      <w:rFonts w:eastAsia="Times New Roman" w:cstheme="minorHAnsi"/>
      <w:b/>
      <w:bCs/>
      <w:color w:val="000000" w:themeColor="text1"/>
      <w:lang w:val="en-US" w:eastAsia="fr-FR"/>
    </w:rPr>
  </w:style>
  <w:style w:type="paragraph" w:customStyle="1" w:styleId="Bibliographie3">
    <w:name w:val="Bibliographie3"/>
    <w:basedOn w:val="Normal"/>
    <w:link w:val="BibliographyCar1"/>
    <w:rsid w:val="00333042"/>
    <w:pPr>
      <w:tabs>
        <w:tab w:val="left" w:pos="500"/>
      </w:tabs>
      <w:spacing w:after="240"/>
      <w:ind w:left="504" w:hanging="504"/>
    </w:pPr>
    <w:rPr>
      <w:rFonts w:asciiTheme="minorHAnsi" w:hAnsiTheme="minorHAnsi" w:cstheme="minorHAnsi"/>
      <w:color w:val="000000" w:themeColor="text1"/>
      <w:lang w:val="en-US"/>
    </w:rPr>
  </w:style>
  <w:style w:type="character" w:customStyle="1" w:styleId="BibliographyCar1">
    <w:name w:val="Bibliography Car1"/>
    <w:basedOn w:val="BibliographyCar"/>
    <w:link w:val="Bibliographie3"/>
    <w:rsid w:val="00333042"/>
    <w:rPr>
      <w:rFonts w:eastAsia="Times New Roman" w:cstheme="minorHAnsi"/>
      <w:b w:val="0"/>
      <w:bCs w:val="0"/>
      <w:color w:val="000000" w:themeColor="text1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1ED5A-B1D2-4A32-B4AC-A3AED8BC9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605</Words>
  <Characters>17977</Characters>
  <Application>Microsoft Office Word</Application>
  <DocSecurity>0</DocSecurity>
  <Lines>149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leur Durieux</dc:creator>
  <cp:keywords/>
  <dc:description/>
  <cp:lastModifiedBy>Kovacs, Zsofia </cp:lastModifiedBy>
  <cp:revision>3</cp:revision>
  <cp:lastPrinted>2022-02-17T10:28:00Z</cp:lastPrinted>
  <dcterms:created xsi:type="dcterms:W3CDTF">2022-08-03T10:21:00Z</dcterms:created>
  <dcterms:modified xsi:type="dcterms:W3CDTF">2022-08-03T10:21:00Z</dcterms:modified>
</cp:coreProperties>
</file>